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D0F129" w14:textId="77777777" w:rsidR="004A4193" w:rsidRPr="00F54AB7" w:rsidRDefault="00000000" w:rsidP="006574B5">
      <w:pPr>
        <w:jc w:val="center"/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  <w:r>
        <w:rPr>
          <w:rFonts w:ascii="Times New Roman" w:hAnsi="Times New Roman" w:cs="Times New Roman"/>
          <w:b/>
          <w:bCs/>
          <w:noProof/>
          <w:color w:val="000000"/>
          <w:sz w:val="18"/>
          <w:szCs w:val="18"/>
          <w14:ligatures w14:val="standardContextual"/>
        </w:rPr>
        <w:drawing>
          <wp:inline distT="0" distB="0" distL="0" distR="0" wp14:anchorId="68106BDD" wp14:editId="25423CB3">
            <wp:extent cx="8229600" cy="2886710"/>
            <wp:effectExtent l="0" t="0" r="0" b="0"/>
            <wp:docPr id="223859496" name="Picture 7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3859496" name="Picture 7" descr="A screenshot of a graph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2886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EFD657" w14:textId="5EBA1EF3" w:rsidR="00037958" w:rsidRPr="00875136" w:rsidRDefault="00000000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F54AB7">
        <w:rPr>
          <w:rFonts w:ascii="Times New Roman" w:hAnsi="Times New Roman" w:cs="Times New Roman"/>
          <w:b/>
          <w:bCs/>
          <w:color w:val="000000"/>
          <w:sz w:val="18"/>
          <w:szCs w:val="18"/>
        </w:rPr>
        <w:t>S</w:t>
      </w:r>
      <w:r w:rsidR="008E2194">
        <w:rPr>
          <w:rFonts w:ascii="Times New Roman" w:hAnsi="Times New Roman" w:cs="Times New Roman"/>
          <w:b/>
          <w:bCs/>
          <w:color w:val="000000"/>
          <w:sz w:val="18"/>
          <w:szCs w:val="18"/>
        </w:rPr>
        <w:t>3</w:t>
      </w:r>
      <w:r w:rsidR="00582527"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 </w:t>
      </w:r>
      <w:r w:rsidR="00582527" w:rsidRPr="00F54AB7">
        <w:rPr>
          <w:rFonts w:ascii="Times New Roman" w:hAnsi="Times New Roman" w:cs="Times New Roman"/>
          <w:b/>
          <w:bCs/>
          <w:color w:val="000000"/>
          <w:sz w:val="18"/>
          <w:szCs w:val="18"/>
        </w:rPr>
        <w:t>Fig</w:t>
      </w:r>
      <w:r w:rsidRPr="00F54AB7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. </w:t>
      </w:r>
      <w:r w:rsidRPr="00F54AB7">
        <w:rPr>
          <w:rFonts w:ascii="Times New Roman" w:hAnsi="Times New Roman" w:cs="Times New Roman"/>
          <w:color w:val="000000" w:themeColor="text1"/>
          <w:sz w:val="18"/>
          <w:szCs w:val="18"/>
        </w:rPr>
        <w:t>Forest plot for</w:t>
      </w:r>
      <w:r w:rsidRPr="00F54AB7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</w:t>
      </w:r>
      <w:r w:rsidRPr="00F54AB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the effect of </w:t>
      </w:r>
      <w:r w:rsidR="00CE7FE8" w:rsidRPr="00F54AB7">
        <w:rPr>
          <w:rFonts w:ascii="Times New Roman" w:eastAsia="Shaker2Lancet-Bold" w:hAnsi="Times New Roman" w:cs="Times New Roman"/>
          <w:color w:val="000000" w:themeColor="text1"/>
          <w:sz w:val="18"/>
          <w:szCs w:val="18"/>
        </w:rPr>
        <w:t>prenatal</w:t>
      </w:r>
      <w:r w:rsidRPr="00F54AB7">
        <w:rPr>
          <w:rFonts w:ascii="Times New Roman" w:eastAsia="Shaker2Lancet-Bold" w:hAnsi="Times New Roman" w:cs="Times New Roman"/>
          <w:color w:val="000000" w:themeColor="text1"/>
          <w:sz w:val="18"/>
          <w:szCs w:val="18"/>
        </w:rPr>
        <w:t xml:space="preserve"> BEP supplement</w:t>
      </w:r>
      <w:r w:rsidR="00CE7FE8" w:rsidRPr="00F54AB7">
        <w:rPr>
          <w:rFonts w:ascii="Times New Roman" w:eastAsia="Shaker2Lancet-Bold" w:hAnsi="Times New Roman" w:cs="Times New Roman"/>
          <w:color w:val="000000" w:themeColor="text1"/>
          <w:sz w:val="18"/>
          <w:szCs w:val="18"/>
        </w:rPr>
        <w:t>s</w:t>
      </w:r>
      <w:r w:rsidRPr="00F54AB7">
        <w:rPr>
          <w:rFonts w:ascii="Times New Roman" w:eastAsia="Shaker2Lancet-Bold" w:hAnsi="Times New Roman" w:cs="Times New Roman"/>
          <w:color w:val="000000" w:themeColor="text1"/>
          <w:sz w:val="18"/>
          <w:szCs w:val="18"/>
        </w:rPr>
        <w:t xml:space="preserve"> </w:t>
      </w:r>
      <w:r w:rsidRPr="00F54AB7">
        <w:rPr>
          <w:rFonts w:ascii="Times New Roman" w:hAnsi="Times New Roman" w:cs="Times New Roman"/>
          <w:color w:val="000000" w:themeColor="text1"/>
          <w:sz w:val="18"/>
          <w:szCs w:val="18"/>
        </w:rPr>
        <w:t>on excessive rate of GWG within the second trimester.</w:t>
      </w:r>
      <w:r w:rsidR="00CE7FE8" w:rsidRPr="00F54AB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BEP, balanced energy and protein; CI, confidence interval; GWG, gestational weight gain</w:t>
      </w:r>
      <w:r w:rsidR="004F66CC">
        <w:rPr>
          <w:rFonts w:ascii="Times New Roman" w:hAnsi="Times New Roman" w:cs="Times New Roman"/>
          <w:color w:val="000000" w:themeColor="text1"/>
          <w:sz w:val="18"/>
          <w:szCs w:val="18"/>
        </w:rPr>
        <w:t>; T2, second trimester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</w:p>
    <w:sectPr w:rsidR="00037958" w:rsidRPr="00875136" w:rsidSect="00875136">
      <w:footerReference w:type="even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DD79FE" w14:textId="77777777" w:rsidR="00FB57C1" w:rsidRDefault="00FB57C1" w:rsidP="00C25261">
      <w:r>
        <w:separator/>
      </w:r>
    </w:p>
  </w:endnote>
  <w:endnote w:type="continuationSeparator" w:id="0">
    <w:p w14:paraId="5593E394" w14:textId="77777777" w:rsidR="00FB57C1" w:rsidRDefault="00FB57C1" w:rsidP="00C252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haker2Lancet-Bold">
    <w:altName w:val="Yu Gothic"/>
    <w:panose1 w:val="020B0604020202020204"/>
    <w:charset w:val="80"/>
    <w:family w:val="swiss"/>
    <w:pitch w:val="default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Gill Sans">
    <w:panose1 w:val="020B0502020104020203"/>
    <w:charset w:val="B1"/>
    <w:family w:val="swiss"/>
    <w:pitch w:val="variable"/>
    <w:sig w:usb0="80000A67" w:usb1="00000000" w:usb2="00000000" w:usb3="00000000" w:csb0="000001F7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15620883"/>
      <w:docPartObj>
        <w:docPartGallery w:val="Page Numbers (Bottom of Page)"/>
        <w:docPartUnique/>
      </w:docPartObj>
    </w:sdtPr>
    <w:sdtContent>
      <w:p w14:paraId="6E24E3E5" w14:textId="1427A4B8" w:rsidR="00C25261" w:rsidRDefault="00C25261" w:rsidP="00880A8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93EED5D" w14:textId="77777777" w:rsidR="00C25261" w:rsidRDefault="00C25261" w:rsidP="00C2526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959462816"/>
      <w:docPartObj>
        <w:docPartGallery w:val="Page Numbers (Bottom of Page)"/>
        <w:docPartUnique/>
      </w:docPartObj>
    </w:sdtPr>
    <w:sdtContent>
      <w:p w14:paraId="1E3E13C2" w14:textId="4C08A03A" w:rsidR="00C25261" w:rsidRDefault="00C25261" w:rsidP="00880A8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7A48990" w14:textId="77777777" w:rsidR="00C25261" w:rsidRDefault="00C25261" w:rsidP="00C2526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DB1842" w14:textId="77777777" w:rsidR="00FB57C1" w:rsidRDefault="00FB57C1" w:rsidP="00C25261">
      <w:r>
        <w:separator/>
      </w:r>
    </w:p>
  </w:footnote>
  <w:footnote w:type="continuationSeparator" w:id="0">
    <w:p w14:paraId="06DBC8DF" w14:textId="77777777" w:rsidR="00FB57C1" w:rsidRDefault="00FB57C1" w:rsidP="00C252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A86D56"/>
    <w:multiLevelType w:val="hybridMultilevel"/>
    <w:tmpl w:val="D6147FD8"/>
    <w:lvl w:ilvl="0" w:tplc="E8F81BD8">
      <w:numFmt w:val="bullet"/>
      <w:lvlText w:val="-"/>
      <w:lvlJc w:val="left"/>
      <w:pPr>
        <w:ind w:left="720" w:hanging="360"/>
      </w:pPr>
      <w:rPr>
        <w:rFonts w:ascii="Times New Roman" w:eastAsia="Shaker2Lancet-Bold" w:hAnsi="Times New Roman" w:cs="Times New Roman" w:hint="default"/>
      </w:rPr>
    </w:lvl>
    <w:lvl w:ilvl="1" w:tplc="9D1CE70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77E8DC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D0A41A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6F2336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5FA528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A3854D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AB0EC2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0003C5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47414D"/>
    <w:multiLevelType w:val="hybridMultilevel"/>
    <w:tmpl w:val="ACCEE99A"/>
    <w:lvl w:ilvl="0" w:tplc="182A4BC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D7381D30" w:tentative="1">
      <w:start w:val="1"/>
      <w:numFmt w:val="lowerLetter"/>
      <w:lvlText w:val="%2."/>
      <w:lvlJc w:val="left"/>
      <w:pPr>
        <w:ind w:left="1800" w:hanging="360"/>
      </w:pPr>
    </w:lvl>
    <w:lvl w:ilvl="2" w:tplc="0BFE6C04" w:tentative="1">
      <w:start w:val="1"/>
      <w:numFmt w:val="lowerRoman"/>
      <w:lvlText w:val="%3."/>
      <w:lvlJc w:val="right"/>
      <w:pPr>
        <w:ind w:left="2520" w:hanging="180"/>
      </w:pPr>
    </w:lvl>
    <w:lvl w:ilvl="3" w:tplc="5FA25250" w:tentative="1">
      <w:start w:val="1"/>
      <w:numFmt w:val="decimal"/>
      <w:lvlText w:val="%4."/>
      <w:lvlJc w:val="left"/>
      <w:pPr>
        <w:ind w:left="3240" w:hanging="360"/>
      </w:pPr>
    </w:lvl>
    <w:lvl w:ilvl="4" w:tplc="3E42CCA2" w:tentative="1">
      <w:start w:val="1"/>
      <w:numFmt w:val="lowerLetter"/>
      <w:lvlText w:val="%5."/>
      <w:lvlJc w:val="left"/>
      <w:pPr>
        <w:ind w:left="3960" w:hanging="360"/>
      </w:pPr>
    </w:lvl>
    <w:lvl w:ilvl="5" w:tplc="150CAABE" w:tentative="1">
      <w:start w:val="1"/>
      <w:numFmt w:val="lowerRoman"/>
      <w:lvlText w:val="%6."/>
      <w:lvlJc w:val="right"/>
      <w:pPr>
        <w:ind w:left="4680" w:hanging="180"/>
      </w:pPr>
    </w:lvl>
    <w:lvl w:ilvl="6" w:tplc="E360994C" w:tentative="1">
      <w:start w:val="1"/>
      <w:numFmt w:val="decimal"/>
      <w:lvlText w:val="%7."/>
      <w:lvlJc w:val="left"/>
      <w:pPr>
        <w:ind w:left="5400" w:hanging="360"/>
      </w:pPr>
    </w:lvl>
    <w:lvl w:ilvl="7" w:tplc="80A835A0" w:tentative="1">
      <w:start w:val="1"/>
      <w:numFmt w:val="lowerLetter"/>
      <w:lvlText w:val="%8."/>
      <w:lvlJc w:val="left"/>
      <w:pPr>
        <w:ind w:left="6120" w:hanging="360"/>
      </w:pPr>
    </w:lvl>
    <w:lvl w:ilvl="8" w:tplc="AE00BF6C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C3039BB"/>
    <w:multiLevelType w:val="hybridMultilevel"/>
    <w:tmpl w:val="FD3EF8C8"/>
    <w:lvl w:ilvl="0" w:tplc="F2E863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Gill Sans" w:hAnsi="Gill Sans" w:hint="default"/>
      </w:rPr>
    </w:lvl>
    <w:lvl w:ilvl="1" w:tplc="CDC69C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Gill Sans" w:hAnsi="Gill Sans" w:hint="default"/>
      </w:rPr>
    </w:lvl>
    <w:lvl w:ilvl="2" w:tplc="F07A32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Gill Sans" w:hAnsi="Gill Sans" w:hint="default"/>
      </w:rPr>
    </w:lvl>
    <w:lvl w:ilvl="3" w:tplc="E79A9D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Gill Sans" w:hAnsi="Gill Sans" w:hint="default"/>
      </w:rPr>
    </w:lvl>
    <w:lvl w:ilvl="4" w:tplc="63F8AE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Gill Sans" w:hAnsi="Gill Sans" w:hint="default"/>
      </w:rPr>
    </w:lvl>
    <w:lvl w:ilvl="5" w:tplc="445252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Gill Sans" w:hAnsi="Gill Sans" w:hint="default"/>
      </w:rPr>
    </w:lvl>
    <w:lvl w:ilvl="6" w:tplc="E8F244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Gill Sans" w:hAnsi="Gill Sans" w:hint="default"/>
      </w:rPr>
    </w:lvl>
    <w:lvl w:ilvl="7" w:tplc="903E13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Gill Sans" w:hAnsi="Gill Sans" w:hint="default"/>
      </w:rPr>
    </w:lvl>
    <w:lvl w:ilvl="8" w:tplc="A1DAB5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Gill Sans" w:hAnsi="Gill Sans" w:hint="default"/>
      </w:rPr>
    </w:lvl>
  </w:abstractNum>
  <w:abstractNum w:abstractNumId="3" w15:restartNumberingAfterBreak="0">
    <w:nsid w:val="17845B8E"/>
    <w:multiLevelType w:val="hybridMultilevel"/>
    <w:tmpl w:val="3BAE02B0"/>
    <w:lvl w:ilvl="0" w:tplc="3E14DEB2">
      <w:start w:val="1"/>
      <w:numFmt w:val="decimal"/>
      <w:lvlText w:val="%1."/>
      <w:lvlJc w:val="left"/>
      <w:pPr>
        <w:ind w:left="720" w:hanging="360"/>
      </w:pPr>
    </w:lvl>
    <w:lvl w:ilvl="1" w:tplc="F52C534A" w:tentative="1">
      <w:start w:val="1"/>
      <w:numFmt w:val="lowerLetter"/>
      <w:lvlText w:val="%2."/>
      <w:lvlJc w:val="left"/>
      <w:pPr>
        <w:ind w:left="1440" w:hanging="360"/>
      </w:pPr>
    </w:lvl>
    <w:lvl w:ilvl="2" w:tplc="B5749A44" w:tentative="1">
      <w:start w:val="1"/>
      <w:numFmt w:val="lowerRoman"/>
      <w:lvlText w:val="%3."/>
      <w:lvlJc w:val="right"/>
      <w:pPr>
        <w:ind w:left="2160" w:hanging="180"/>
      </w:pPr>
    </w:lvl>
    <w:lvl w:ilvl="3" w:tplc="96E4229A" w:tentative="1">
      <w:start w:val="1"/>
      <w:numFmt w:val="decimal"/>
      <w:lvlText w:val="%4."/>
      <w:lvlJc w:val="left"/>
      <w:pPr>
        <w:ind w:left="2880" w:hanging="360"/>
      </w:pPr>
    </w:lvl>
    <w:lvl w:ilvl="4" w:tplc="E5B0357E" w:tentative="1">
      <w:start w:val="1"/>
      <w:numFmt w:val="lowerLetter"/>
      <w:lvlText w:val="%5."/>
      <w:lvlJc w:val="left"/>
      <w:pPr>
        <w:ind w:left="3600" w:hanging="360"/>
      </w:pPr>
    </w:lvl>
    <w:lvl w:ilvl="5" w:tplc="71146E42" w:tentative="1">
      <w:start w:val="1"/>
      <w:numFmt w:val="lowerRoman"/>
      <w:lvlText w:val="%6."/>
      <w:lvlJc w:val="right"/>
      <w:pPr>
        <w:ind w:left="4320" w:hanging="180"/>
      </w:pPr>
    </w:lvl>
    <w:lvl w:ilvl="6" w:tplc="5C2EA448" w:tentative="1">
      <w:start w:val="1"/>
      <w:numFmt w:val="decimal"/>
      <w:lvlText w:val="%7."/>
      <w:lvlJc w:val="left"/>
      <w:pPr>
        <w:ind w:left="5040" w:hanging="360"/>
      </w:pPr>
    </w:lvl>
    <w:lvl w:ilvl="7" w:tplc="F668B5EE" w:tentative="1">
      <w:start w:val="1"/>
      <w:numFmt w:val="lowerLetter"/>
      <w:lvlText w:val="%8."/>
      <w:lvlJc w:val="left"/>
      <w:pPr>
        <w:ind w:left="5760" w:hanging="360"/>
      </w:pPr>
    </w:lvl>
    <w:lvl w:ilvl="8" w:tplc="DDA494B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BC4B71"/>
    <w:multiLevelType w:val="multilevel"/>
    <w:tmpl w:val="500079F0"/>
    <w:lvl w:ilvl="0">
      <w:start w:val="1"/>
      <w:numFmt w:val="lowerRoman"/>
      <w:lvlText w:val="%1"/>
      <w:lvlJc w:val="left"/>
      <w:pPr>
        <w:ind w:left="100" w:hanging="353"/>
      </w:pPr>
      <w:rPr>
        <w:rFonts w:hint="default"/>
      </w:rPr>
    </w:lvl>
    <w:lvl w:ilvl="1">
      <w:start w:val="5"/>
      <w:numFmt w:val="lowerLetter"/>
      <w:lvlText w:val="%1.%2."/>
      <w:lvlJc w:val="left"/>
      <w:pPr>
        <w:ind w:left="100" w:hanging="353"/>
      </w:pPr>
      <w:rPr>
        <w:rFonts w:ascii="Times New Roman" w:eastAsia="Times New Roman" w:hAnsi="Times New Roman" w:cs="Times New Roman" w:hint="default"/>
        <w:w w:val="99"/>
        <w:sz w:val="24"/>
        <w:szCs w:val="24"/>
      </w:rPr>
    </w:lvl>
    <w:lvl w:ilvl="2">
      <w:start w:val="1"/>
      <w:numFmt w:val="decimal"/>
      <w:lvlText w:val="%3."/>
      <w:lvlJc w:val="left"/>
      <w:pPr>
        <w:ind w:left="820" w:hanging="360"/>
      </w:pPr>
      <w:rPr>
        <w:rFonts w:ascii="Times New Roman" w:eastAsia="Times New Roman" w:hAnsi="Times New Roman" w:cs="Times New Roman" w:hint="default"/>
        <w:w w:val="99"/>
        <w:sz w:val="24"/>
        <w:szCs w:val="24"/>
      </w:rPr>
    </w:lvl>
    <w:lvl w:ilvl="3">
      <w:numFmt w:val="bullet"/>
      <w:lvlText w:val="•"/>
      <w:lvlJc w:val="left"/>
      <w:pPr>
        <w:ind w:left="2762" w:hanging="360"/>
      </w:pPr>
      <w:rPr>
        <w:rFonts w:hint="default"/>
      </w:rPr>
    </w:lvl>
    <w:lvl w:ilvl="4">
      <w:numFmt w:val="bullet"/>
      <w:lvlText w:val="•"/>
      <w:lvlJc w:val="left"/>
      <w:pPr>
        <w:ind w:left="3733" w:hanging="360"/>
      </w:pPr>
      <w:rPr>
        <w:rFonts w:hint="default"/>
      </w:rPr>
    </w:lvl>
    <w:lvl w:ilvl="5">
      <w:numFmt w:val="bullet"/>
      <w:lvlText w:val="•"/>
      <w:lvlJc w:val="left"/>
      <w:pPr>
        <w:ind w:left="4704" w:hanging="360"/>
      </w:pPr>
      <w:rPr>
        <w:rFonts w:hint="default"/>
      </w:rPr>
    </w:lvl>
    <w:lvl w:ilvl="6">
      <w:numFmt w:val="bullet"/>
      <w:lvlText w:val="•"/>
      <w:lvlJc w:val="left"/>
      <w:pPr>
        <w:ind w:left="5675" w:hanging="360"/>
      </w:pPr>
      <w:rPr>
        <w:rFonts w:hint="default"/>
      </w:rPr>
    </w:lvl>
    <w:lvl w:ilvl="7">
      <w:numFmt w:val="bullet"/>
      <w:lvlText w:val="•"/>
      <w:lvlJc w:val="left"/>
      <w:pPr>
        <w:ind w:left="6646" w:hanging="360"/>
      </w:pPr>
      <w:rPr>
        <w:rFonts w:hint="default"/>
      </w:rPr>
    </w:lvl>
    <w:lvl w:ilvl="8">
      <w:numFmt w:val="bullet"/>
      <w:lvlText w:val="•"/>
      <w:lvlJc w:val="left"/>
      <w:pPr>
        <w:ind w:left="7617" w:hanging="360"/>
      </w:pPr>
      <w:rPr>
        <w:rFonts w:hint="default"/>
      </w:rPr>
    </w:lvl>
  </w:abstractNum>
  <w:abstractNum w:abstractNumId="5" w15:restartNumberingAfterBreak="0">
    <w:nsid w:val="18941E7C"/>
    <w:multiLevelType w:val="hybridMultilevel"/>
    <w:tmpl w:val="4DF2932C"/>
    <w:lvl w:ilvl="0" w:tplc="CE7A9D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Gill Sans" w:hAnsi="Gill Sans" w:hint="default"/>
      </w:rPr>
    </w:lvl>
    <w:lvl w:ilvl="1" w:tplc="9E8623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Gill Sans" w:hAnsi="Gill Sans" w:hint="default"/>
      </w:rPr>
    </w:lvl>
    <w:lvl w:ilvl="2" w:tplc="146860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Gill Sans" w:hAnsi="Gill Sans" w:hint="default"/>
      </w:rPr>
    </w:lvl>
    <w:lvl w:ilvl="3" w:tplc="1BD2CF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Gill Sans" w:hAnsi="Gill Sans" w:hint="default"/>
      </w:rPr>
    </w:lvl>
    <w:lvl w:ilvl="4" w:tplc="4B7E9A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Gill Sans" w:hAnsi="Gill Sans" w:hint="default"/>
      </w:rPr>
    </w:lvl>
    <w:lvl w:ilvl="5" w:tplc="A94EB4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Gill Sans" w:hAnsi="Gill Sans" w:hint="default"/>
      </w:rPr>
    </w:lvl>
    <w:lvl w:ilvl="6" w:tplc="D9EE12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Gill Sans" w:hAnsi="Gill Sans" w:hint="default"/>
      </w:rPr>
    </w:lvl>
    <w:lvl w:ilvl="7" w:tplc="4C2821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Gill Sans" w:hAnsi="Gill Sans" w:hint="default"/>
      </w:rPr>
    </w:lvl>
    <w:lvl w:ilvl="8" w:tplc="C8A4C1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Gill Sans" w:hAnsi="Gill Sans" w:hint="default"/>
      </w:rPr>
    </w:lvl>
  </w:abstractNum>
  <w:abstractNum w:abstractNumId="6" w15:restartNumberingAfterBreak="0">
    <w:nsid w:val="1A932073"/>
    <w:multiLevelType w:val="hybridMultilevel"/>
    <w:tmpl w:val="ABC4FB8C"/>
    <w:lvl w:ilvl="0" w:tplc="D8AA9C38">
      <w:start w:val="6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8E027AF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BB0854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2B05E2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B2C4E7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562CED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17CC27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2C88CB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F24E3C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2B04FC"/>
    <w:multiLevelType w:val="hybridMultilevel"/>
    <w:tmpl w:val="B7D889E6"/>
    <w:lvl w:ilvl="0" w:tplc="45B6B5AC">
      <w:start w:val="1"/>
      <w:numFmt w:val="decimal"/>
      <w:lvlText w:val="%1."/>
      <w:lvlJc w:val="left"/>
      <w:pPr>
        <w:ind w:left="720" w:hanging="360"/>
      </w:pPr>
    </w:lvl>
    <w:lvl w:ilvl="1" w:tplc="0BC83944" w:tentative="1">
      <w:start w:val="1"/>
      <w:numFmt w:val="lowerLetter"/>
      <w:lvlText w:val="%2."/>
      <w:lvlJc w:val="left"/>
      <w:pPr>
        <w:ind w:left="1440" w:hanging="360"/>
      </w:pPr>
    </w:lvl>
    <w:lvl w:ilvl="2" w:tplc="67E4063E" w:tentative="1">
      <w:start w:val="1"/>
      <w:numFmt w:val="lowerRoman"/>
      <w:lvlText w:val="%3."/>
      <w:lvlJc w:val="right"/>
      <w:pPr>
        <w:ind w:left="2160" w:hanging="180"/>
      </w:pPr>
    </w:lvl>
    <w:lvl w:ilvl="3" w:tplc="E4E84644" w:tentative="1">
      <w:start w:val="1"/>
      <w:numFmt w:val="decimal"/>
      <w:lvlText w:val="%4."/>
      <w:lvlJc w:val="left"/>
      <w:pPr>
        <w:ind w:left="2880" w:hanging="360"/>
      </w:pPr>
    </w:lvl>
    <w:lvl w:ilvl="4" w:tplc="EDC66D8E" w:tentative="1">
      <w:start w:val="1"/>
      <w:numFmt w:val="lowerLetter"/>
      <w:lvlText w:val="%5."/>
      <w:lvlJc w:val="left"/>
      <w:pPr>
        <w:ind w:left="3600" w:hanging="360"/>
      </w:pPr>
    </w:lvl>
    <w:lvl w:ilvl="5" w:tplc="50A65212" w:tentative="1">
      <w:start w:val="1"/>
      <w:numFmt w:val="lowerRoman"/>
      <w:lvlText w:val="%6."/>
      <w:lvlJc w:val="right"/>
      <w:pPr>
        <w:ind w:left="4320" w:hanging="180"/>
      </w:pPr>
    </w:lvl>
    <w:lvl w:ilvl="6" w:tplc="FD2641FA" w:tentative="1">
      <w:start w:val="1"/>
      <w:numFmt w:val="decimal"/>
      <w:lvlText w:val="%7."/>
      <w:lvlJc w:val="left"/>
      <w:pPr>
        <w:ind w:left="5040" w:hanging="360"/>
      </w:pPr>
    </w:lvl>
    <w:lvl w:ilvl="7" w:tplc="706C786A" w:tentative="1">
      <w:start w:val="1"/>
      <w:numFmt w:val="lowerLetter"/>
      <w:lvlText w:val="%8."/>
      <w:lvlJc w:val="left"/>
      <w:pPr>
        <w:ind w:left="5760" w:hanging="360"/>
      </w:pPr>
    </w:lvl>
    <w:lvl w:ilvl="8" w:tplc="E4B44FB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FC640B"/>
    <w:multiLevelType w:val="hybridMultilevel"/>
    <w:tmpl w:val="8CFE97A2"/>
    <w:lvl w:ilvl="0" w:tplc="5076556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26CA6D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C0EDD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5EAE2C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F46168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7E7FC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CAE83B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C4AC6C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E04267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BF1707"/>
    <w:multiLevelType w:val="hybridMultilevel"/>
    <w:tmpl w:val="4AE6B256"/>
    <w:lvl w:ilvl="0" w:tplc="64B4A526">
      <w:start w:val="1"/>
      <w:numFmt w:val="decimal"/>
      <w:lvlText w:val="%1."/>
      <w:lvlJc w:val="left"/>
      <w:pPr>
        <w:ind w:left="720" w:hanging="360"/>
      </w:pPr>
    </w:lvl>
    <w:lvl w:ilvl="1" w:tplc="1BAC107C" w:tentative="1">
      <w:start w:val="1"/>
      <w:numFmt w:val="lowerLetter"/>
      <w:lvlText w:val="%2."/>
      <w:lvlJc w:val="left"/>
      <w:pPr>
        <w:ind w:left="1440" w:hanging="360"/>
      </w:pPr>
    </w:lvl>
    <w:lvl w:ilvl="2" w:tplc="AB067ACC" w:tentative="1">
      <w:start w:val="1"/>
      <w:numFmt w:val="lowerRoman"/>
      <w:lvlText w:val="%3."/>
      <w:lvlJc w:val="right"/>
      <w:pPr>
        <w:ind w:left="2160" w:hanging="180"/>
      </w:pPr>
    </w:lvl>
    <w:lvl w:ilvl="3" w:tplc="772673DA" w:tentative="1">
      <w:start w:val="1"/>
      <w:numFmt w:val="decimal"/>
      <w:lvlText w:val="%4."/>
      <w:lvlJc w:val="left"/>
      <w:pPr>
        <w:ind w:left="2880" w:hanging="360"/>
      </w:pPr>
    </w:lvl>
    <w:lvl w:ilvl="4" w:tplc="0FFCAF38" w:tentative="1">
      <w:start w:val="1"/>
      <w:numFmt w:val="lowerLetter"/>
      <w:lvlText w:val="%5."/>
      <w:lvlJc w:val="left"/>
      <w:pPr>
        <w:ind w:left="3600" w:hanging="360"/>
      </w:pPr>
    </w:lvl>
    <w:lvl w:ilvl="5" w:tplc="9D183942" w:tentative="1">
      <w:start w:val="1"/>
      <w:numFmt w:val="lowerRoman"/>
      <w:lvlText w:val="%6."/>
      <w:lvlJc w:val="right"/>
      <w:pPr>
        <w:ind w:left="4320" w:hanging="180"/>
      </w:pPr>
    </w:lvl>
    <w:lvl w:ilvl="6" w:tplc="067409A4" w:tentative="1">
      <w:start w:val="1"/>
      <w:numFmt w:val="decimal"/>
      <w:lvlText w:val="%7."/>
      <w:lvlJc w:val="left"/>
      <w:pPr>
        <w:ind w:left="5040" w:hanging="360"/>
      </w:pPr>
    </w:lvl>
    <w:lvl w:ilvl="7" w:tplc="346A213C" w:tentative="1">
      <w:start w:val="1"/>
      <w:numFmt w:val="lowerLetter"/>
      <w:lvlText w:val="%8."/>
      <w:lvlJc w:val="left"/>
      <w:pPr>
        <w:ind w:left="5760" w:hanging="360"/>
      </w:pPr>
    </w:lvl>
    <w:lvl w:ilvl="8" w:tplc="498E27B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D717CEF"/>
    <w:multiLevelType w:val="hybridMultilevel"/>
    <w:tmpl w:val="6B7CF6CC"/>
    <w:lvl w:ilvl="0" w:tplc="D2B86E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34CEF62" w:tentative="1">
      <w:start w:val="1"/>
      <w:numFmt w:val="lowerLetter"/>
      <w:lvlText w:val="%2."/>
      <w:lvlJc w:val="left"/>
      <w:pPr>
        <w:ind w:left="1080" w:hanging="360"/>
      </w:pPr>
    </w:lvl>
    <w:lvl w:ilvl="2" w:tplc="3FAE5D90" w:tentative="1">
      <w:start w:val="1"/>
      <w:numFmt w:val="lowerRoman"/>
      <w:lvlText w:val="%3."/>
      <w:lvlJc w:val="right"/>
      <w:pPr>
        <w:ind w:left="1800" w:hanging="180"/>
      </w:pPr>
    </w:lvl>
    <w:lvl w:ilvl="3" w:tplc="EBEEAE94" w:tentative="1">
      <w:start w:val="1"/>
      <w:numFmt w:val="decimal"/>
      <w:lvlText w:val="%4."/>
      <w:lvlJc w:val="left"/>
      <w:pPr>
        <w:ind w:left="2520" w:hanging="360"/>
      </w:pPr>
    </w:lvl>
    <w:lvl w:ilvl="4" w:tplc="D09A390C" w:tentative="1">
      <w:start w:val="1"/>
      <w:numFmt w:val="lowerLetter"/>
      <w:lvlText w:val="%5."/>
      <w:lvlJc w:val="left"/>
      <w:pPr>
        <w:ind w:left="3240" w:hanging="360"/>
      </w:pPr>
    </w:lvl>
    <w:lvl w:ilvl="5" w:tplc="FCB2D496" w:tentative="1">
      <w:start w:val="1"/>
      <w:numFmt w:val="lowerRoman"/>
      <w:lvlText w:val="%6."/>
      <w:lvlJc w:val="right"/>
      <w:pPr>
        <w:ind w:left="3960" w:hanging="180"/>
      </w:pPr>
    </w:lvl>
    <w:lvl w:ilvl="6" w:tplc="054A1FFE" w:tentative="1">
      <w:start w:val="1"/>
      <w:numFmt w:val="decimal"/>
      <w:lvlText w:val="%7."/>
      <w:lvlJc w:val="left"/>
      <w:pPr>
        <w:ind w:left="4680" w:hanging="360"/>
      </w:pPr>
    </w:lvl>
    <w:lvl w:ilvl="7" w:tplc="C3D43914" w:tentative="1">
      <w:start w:val="1"/>
      <w:numFmt w:val="lowerLetter"/>
      <w:lvlText w:val="%8."/>
      <w:lvlJc w:val="left"/>
      <w:pPr>
        <w:ind w:left="5400" w:hanging="360"/>
      </w:pPr>
    </w:lvl>
    <w:lvl w:ilvl="8" w:tplc="FCBE9F66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A882795"/>
    <w:multiLevelType w:val="hybridMultilevel"/>
    <w:tmpl w:val="8B2201EC"/>
    <w:lvl w:ilvl="0" w:tplc="D77A0C40">
      <w:start w:val="1"/>
      <w:numFmt w:val="decimal"/>
      <w:lvlText w:val="%1."/>
      <w:lvlJc w:val="left"/>
      <w:pPr>
        <w:ind w:left="460" w:hanging="360"/>
      </w:pPr>
      <w:rPr>
        <w:rFonts w:ascii="Times New Roman" w:eastAsia="Times New Roman" w:hAnsi="Times New Roman" w:cs="Times New Roman" w:hint="default"/>
        <w:w w:val="99"/>
        <w:sz w:val="24"/>
        <w:szCs w:val="24"/>
      </w:rPr>
    </w:lvl>
    <w:lvl w:ilvl="1" w:tplc="302A49FE">
      <w:numFmt w:val="bullet"/>
      <w:lvlText w:val="□"/>
      <w:lvlJc w:val="left"/>
      <w:pPr>
        <w:ind w:left="820" w:hanging="272"/>
      </w:pPr>
      <w:rPr>
        <w:rFonts w:ascii="Times New Roman" w:eastAsia="Times New Roman" w:hAnsi="Times New Roman" w:cs="Times New Roman" w:hint="default"/>
        <w:w w:val="75"/>
        <w:sz w:val="24"/>
        <w:szCs w:val="24"/>
      </w:rPr>
    </w:lvl>
    <w:lvl w:ilvl="2" w:tplc="1C02D5BA">
      <w:numFmt w:val="bullet"/>
      <w:lvlText w:val="•"/>
      <w:lvlJc w:val="left"/>
      <w:pPr>
        <w:ind w:left="1791" w:hanging="272"/>
      </w:pPr>
      <w:rPr>
        <w:rFonts w:hint="default"/>
      </w:rPr>
    </w:lvl>
    <w:lvl w:ilvl="3" w:tplc="C2A0FAA8">
      <w:numFmt w:val="bullet"/>
      <w:lvlText w:val="•"/>
      <w:lvlJc w:val="left"/>
      <w:pPr>
        <w:ind w:left="2762" w:hanging="272"/>
      </w:pPr>
      <w:rPr>
        <w:rFonts w:hint="default"/>
      </w:rPr>
    </w:lvl>
    <w:lvl w:ilvl="4" w:tplc="B5CE2A0E">
      <w:numFmt w:val="bullet"/>
      <w:lvlText w:val="•"/>
      <w:lvlJc w:val="left"/>
      <w:pPr>
        <w:ind w:left="3733" w:hanging="272"/>
      </w:pPr>
      <w:rPr>
        <w:rFonts w:hint="default"/>
      </w:rPr>
    </w:lvl>
    <w:lvl w:ilvl="5" w:tplc="C72214CA">
      <w:numFmt w:val="bullet"/>
      <w:lvlText w:val="•"/>
      <w:lvlJc w:val="left"/>
      <w:pPr>
        <w:ind w:left="4704" w:hanging="272"/>
      </w:pPr>
      <w:rPr>
        <w:rFonts w:hint="default"/>
      </w:rPr>
    </w:lvl>
    <w:lvl w:ilvl="6" w:tplc="E334D982">
      <w:numFmt w:val="bullet"/>
      <w:lvlText w:val="•"/>
      <w:lvlJc w:val="left"/>
      <w:pPr>
        <w:ind w:left="5675" w:hanging="272"/>
      </w:pPr>
      <w:rPr>
        <w:rFonts w:hint="default"/>
      </w:rPr>
    </w:lvl>
    <w:lvl w:ilvl="7" w:tplc="FCBC674C">
      <w:numFmt w:val="bullet"/>
      <w:lvlText w:val="•"/>
      <w:lvlJc w:val="left"/>
      <w:pPr>
        <w:ind w:left="6646" w:hanging="272"/>
      </w:pPr>
      <w:rPr>
        <w:rFonts w:hint="default"/>
      </w:rPr>
    </w:lvl>
    <w:lvl w:ilvl="8" w:tplc="3B0E1394">
      <w:numFmt w:val="bullet"/>
      <w:lvlText w:val="•"/>
      <w:lvlJc w:val="left"/>
      <w:pPr>
        <w:ind w:left="7617" w:hanging="272"/>
      </w:pPr>
      <w:rPr>
        <w:rFonts w:hint="default"/>
      </w:rPr>
    </w:lvl>
  </w:abstractNum>
  <w:abstractNum w:abstractNumId="12" w15:restartNumberingAfterBreak="0">
    <w:nsid w:val="450B043A"/>
    <w:multiLevelType w:val="hybridMultilevel"/>
    <w:tmpl w:val="C410526E"/>
    <w:lvl w:ilvl="0" w:tplc="4A840B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F145D40" w:tentative="1">
      <w:start w:val="1"/>
      <w:numFmt w:val="lowerLetter"/>
      <w:lvlText w:val="%2."/>
      <w:lvlJc w:val="left"/>
      <w:pPr>
        <w:ind w:left="1440" w:hanging="360"/>
      </w:pPr>
    </w:lvl>
    <w:lvl w:ilvl="2" w:tplc="BDF4D22C" w:tentative="1">
      <w:start w:val="1"/>
      <w:numFmt w:val="lowerRoman"/>
      <w:lvlText w:val="%3."/>
      <w:lvlJc w:val="right"/>
      <w:pPr>
        <w:ind w:left="2160" w:hanging="180"/>
      </w:pPr>
    </w:lvl>
    <w:lvl w:ilvl="3" w:tplc="7DFCB960" w:tentative="1">
      <w:start w:val="1"/>
      <w:numFmt w:val="decimal"/>
      <w:lvlText w:val="%4."/>
      <w:lvlJc w:val="left"/>
      <w:pPr>
        <w:ind w:left="2880" w:hanging="360"/>
      </w:pPr>
    </w:lvl>
    <w:lvl w:ilvl="4" w:tplc="2E40AD66" w:tentative="1">
      <w:start w:val="1"/>
      <w:numFmt w:val="lowerLetter"/>
      <w:lvlText w:val="%5."/>
      <w:lvlJc w:val="left"/>
      <w:pPr>
        <w:ind w:left="3600" w:hanging="360"/>
      </w:pPr>
    </w:lvl>
    <w:lvl w:ilvl="5" w:tplc="8FE6FAF2" w:tentative="1">
      <w:start w:val="1"/>
      <w:numFmt w:val="lowerRoman"/>
      <w:lvlText w:val="%6."/>
      <w:lvlJc w:val="right"/>
      <w:pPr>
        <w:ind w:left="4320" w:hanging="180"/>
      </w:pPr>
    </w:lvl>
    <w:lvl w:ilvl="6" w:tplc="DA544826" w:tentative="1">
      <w:start w:val="1"/>
      <w:numFmt w:val="decimal"/>
      <w:lvlText w:val="%7."/>
      <w:lvlJc w:val="left"/>
      <w:pPr>
        <w:ind w:left="5040" w:hanging="360"/>
      </w:pPr>
    </w:lvl>
    <w:lvl w:ilvl="7" w:tplc="6E228B74" w:tentative="1">
      <w:start w:val="1"/>
      <w:numFmt w:val="lowerLetter"/>
      <w:lvlText w:val="%8."/>
      <w:lvlJc w:val="left"/>
      <w:pPr>
        <w:ind w:left="5760" w:hanging="360"/>
      </w:pPr>
    </w:lvl>
    <w:lvl w:ilvl="8" w:tplc="538CA76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1D1EF1"/>
    <w:multiLevelType w:val="hybridMultilevel"/>
    <w:tmpl w:val="7A28D806"/>
    <w:lvl w:ilvl="0" w:tplc="DCAE786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EFE138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E427A6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ADE8DF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B2E07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8A5BD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A48DD0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55036D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A06E32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25B2E77"/>
    <w:multiLevelType w:val="hybridMultilevel"/>
    <w:tmpl w:val="87C61BAA"/>
    <w:lvl w:ilvl="0" w:tplc="978096C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AAA89B0E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DAF8F79E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51244D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02E464A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1660B54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86C070E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5267288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699C0972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40B71F6"/>
    <w:multiLevelType w:val="hybridMultilevel"/>
    <w:tmpl w:val="754C48A6"/>
    <w:lvl w:ilvl="0" w:tplc="0A64FD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14A7C9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C12CE1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466BE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B9C32E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D6859D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7D0AFB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DC6330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CF2EFD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4D77C47"/>
    <w:multiLevelType w:val="hybridMultilevel"/>
    <w:tmpl w:val="2304C3EE"/>
    <w:lvl w:ilvl="0" w:tplc="673019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88250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E68F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78A20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EE43B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212B1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2282B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598D8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D00E8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5D1E1BD7"/>
    <w:multiLevelType w:val="hybridMultilevel"/>
    <w:tmpl w:val="9096535E"/>
    <w:lvl w:ilvl="0" w:tplc="5B46DE8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75A9412" w:tentative="1">
      <w:start w:val="1"/>
      <w:numFmt w:val="lowerLetter"/>
      <w:lvlText w:val="%2."/>
      <w:lvlJc w:val="left"/>
      <w:pPr>
        <w:ind w:left="1440" w:hanging="360"/>
      </w:pPr>
    </w:lvl>
    <w:lvl w:ilvl="2" w:tplc="E1D44652" w:tentative="1">
      <w:start w:val="1"/>
      <w:numFmt w:val="lowerRoman"/>
      <w:lvlText w:val="%3."/>
      <w:lvlJc w:val="right"/>
      <w:pPr>
        <w:ind w:left="2160" w:hanging="180"/>
      </w:pPr>
    </w:lvl>
    <w:lvl w:ilvl="3" w:tplc="249269C4" w:tentative="1">
      <w:start w:val="1"/>
      <w:numFmt w:val="decimal"/>
      <w:lvlText w:val="%4."/>
      <w:lvlJc w:val="left"/>
      <w:pPr>
        <w:ind w:left="2880" w:hanging="360"/>
      </w:pPr>
    </w:lvl>
    <w:lvl w:ilvl="4" w:tplc="DDCEC652" w:tentative="1">
      <w:start w:val="1"/>
      <w:numFmt w:val="lowerLetter"/>
      <w:lvlText w:val="%5."/>
      <w:lvlJc w:val="left"/>
      <w:pPr>
        <w:ind w:left="3600" w:hanging="360"/>
      </w:pPr>
    </w:lvl>
    <w:lvl w:ilvl="5" w:tplc="E8024E92" w:tentative="1">
      <w:start w:val="1"/>
      <w:numFmt w:val="lowerRoman"/>
      <w:lvlText w:val="%6."/>
      <w:lvlJc w:val="right"/>
      <w:pPr>
        <w:ind w:left="4320" w:hanging="180"/>
      </w:pPr>
    </w:lvl>
    <w:lvl w:ilvl="6" w:tplc="9C6E94F4" w:tentative="1">
      <w:start w:val="1"/>
      <w:numFmt w:val="decimal"/>
      <w:lvlText w:val="%7."/>
      <w:lvlJc w:val="left"/>
      <w:pPr>
        <w:ind w:left="5040" w:hanging="360"/>
      </w:pPr>
    </w:lvl>
    <w:lvl w:ilvl="7" w:tplc="F850B8DA" w:tentative="1">
      <w:start w:val="1"/>
      <w:numFmt w:val="lowerLetter"/>
      <w:lvlText w:val="%8."/>
      <w:lvlJc w:val="left"/>
      <w:pPr>
        <w:ind w:left="5760" w:hanging="360"/>
      </w:pPr>
    </w:lvl>
    <w:lvl w:ilvl="8" w:tplc="1DE063B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A2C6971"/>
    <w:multiLevelType w:val="hybridMultilevel"/>
    <w:tmpl w:val="A8649F68"/>
    <w:lvl w:ilvl="0" w:tplc="2FFC646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FB0258E" w:tentative="1">
      <w:start w:val="1"/>
      <w:numFmt w:val="lowerLetter"/>
      <w:lvlText w:val="%2."/>
      <w:lvlJc w:val="left"/>
      <w:pPr>
        <w:ind w:left="1800" w:hanging="360"/>
      </w:pPr>
    </w:lvl>
    <w:lvl w:ilvl="2" w:tplc="41E452F2" w:tentative="1">
      <w:start w:val="1"/>
      <w:numFmt w:val="lowerRoman"/>
      <w:lvlText w:val="%3."/>
      <w:lvlJc w:val="right"/>
      <w:pPr>
        <w:ind w:left="2520" w:hanging="180"/>
      </w:pPr>
    </w:lvl>
    <w:lvl w:ilvl="3" w:tplc="7BA61848" w:tentative="1">
      <w:start w:val="1"/>
      <w:numFmt w:val="decimal"/>
      <w:lvlText w:val="%4."/>
      <w:lvlJc w:val="left"/>
      <w:pPr>
        <w:ind w:left="3240" w:hanging="360"/>
      </w:pPr>
    </w:lvl>
    <w:lvl w:ilvl="4" w:tplc="E348C6C8" w:tentative="1">
      <w:start w:val="1"/>
      <w:numFmt w:val="lowerLetter"/>
      <w:lvlText w:val="%5."/>
      <w:lvlJc w:val="left"/>
      <w:pPr>
        <w:ind w:left="3960" w:hanging="360"/>
      </w:pPr>
    </w:lvl>
    <w:lvl w:ilvl="5" w:tplc="746A9B58" w:tentative="1">
      <w:start w:val="1"/>
      <w:numFmt w:val="lowerRoman"/>
      <w:lvlText w:val="%6."/>
      <w:lvlJc w:val="right"/>
      <w:pPr>
        <w:ind w:left="4680" w:hanging="180"/>
      </w:pPr>
    </w:lvl>
    <w:lvl w:ilvl="6" w:tplc="F3884AF2" w:tentative="1">
      <w:start w:val="1"/>
      <w:numFmt w:val="decimal"/>
      <w:lvlText w:val="%7."/>
      <w:lvlJc w:val="left"/>
      <w:pPr>
        <w:ind w:left="5400" w:hanging="360"/>
      </w:pPr>
    </w:lvl>
    <w:lvl w:ilvl="7" w:tplc="89588388" w:tentative="1">
      <w:start w:val="1"/>
      <w:numFmt w:val="lowerLetter"/>
      <w:lvlText w:val="%8."/>
      <w:lvlJc w:val="left"/>
      <w:pPr>
        <w:ind w:left="6120" w:hanging="360"/>
      </w:pPr>
    </w:lvl>
    <w:lvl w:ilvl="8" w:tplc="73667F2A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6A9E6A9F"/>
    <w:multiLevelType w:val="hybridMultilevel"/>
    <w:tmpl w:val="5F34A6E8"/>
    <w:lvl w:ilvl="0" w:tplc="BA7000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2749AD0" w:tentative="1">
      <w:start w:val="1"/>
      <w:numFmt w:val="lowerLetter"/>
      <w:lvlText w:val="%2."/>
      <w:lvlJc w:val="left"/>
      <w:pPr>
        <w:ind w:left="1080" w:hanging="360"/>
      </w:pPr>
    </w:lvl>
    <w:lvl w:ilvl="2" w:tplc="B3BA7B64" w:tentative="1">
      <w:start w:val="1"/>
      <w:numFmt w:val="lowerRoman"/>
      <w:lvlText w:val="%3."/>
      <w:lvlJc w:val="right"/>
      <w:pPr>
        <w:ind w:left="1800" w:hanging="180"/>
      </w:pPr>
    </w:lvl>
    <w:lvl w:ilvl="3" w:tplc="1690D7C8" w:tentative="1">
      <w:start w:val="1"/>
      <w:numFmt w:val="decimal"/>
      <w:lvlText w:val="%4."/>
      <w:lvlJc w:val="left"/>
      <w:pPr>
        <w:ind w:left="2520" w:hanging="360"/>
      </w:pPr>
    </w:lvl>
    <w:lvl w:ilvl="4" w:tplc="A1D27FB2" w:tentative="1">
      <w:start w:val="1"/>
      <w:numFmt w:val="lowerLetter"/>
      <w:lvlText w:val="%5."/>
      <w:lvlJc w:val="left"/>
      <w:pPr>
        <w:ind w:left="3240" w:hanging="360"/>
      </w:pPr>
    </w:lvl>
    <w:lvl w:ilvl="5" w:tplc="72E8ACA8" w:tentative="1">
      <w:start w:val="1"/>
      <w:numFmt w:val="lowerRoman"/>
      <w:lvlText w:val="%6."/>
      <w:lvlJc w:val="right"/>
      <w:pPr>
        <w:ind w:left="3960" w:hanging="180"/>
      </w:pPr>
    </w:lvl>
    <w:lvl w:ilvl="6" w:tplc="4EF0B64E" w:tentative="1">
      <w:start w:val="1"/>
      <w:numFmt w:val="decimal"/>
      <w:lvlText w:val="%7."/>
      <w:lvlJc w:val="left"/>
      <w:pPr>
        <w:ind w:left="4680" w:hanging="360"/>
      </w:pPr>
    </w:lvl>
    <w:lvl w:ilvl="7" w:tplc="5A746B1C" w:tentative="1">
      <w:start w:val="1"/>
      <w:numFmt w:val="lowerLetter"/>
      <w:lvlText w:val="%8."/>
      <w:lvlJc w:val="left"/>
      <w:pPr>
        <w:ind w:left="5400" w:hanging="360"/>
      </w:pPr>
    </w:lvl>
    <w:lvl w:ilvl="8" w:tplc="83E0BD64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6C7C2941"/>
    <w:multiLevelType w:val="hybridMultilevel"/>
    <w:tmpl w:val="A0D0EF1C"/>
    <w:lvl w:ilvl="0" w:tplc="4E6E4B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9DAB1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E947F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65AC3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3DAF2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328C3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4C273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78022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542A9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6D2F7A64"/>
    <w:multiLevelType w:val="hybridMultilevel"/>
    <w:tmpl w:val="4DB0E720"/>
    <w:lvl w:ilvl="0" w:tplc="8C4E106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9B82D08" w:tentative="1">
      <w:start w:val="1"/>
      <w:numFmt w:val="lowerLetter"/>
      <w:lvlText w:val="%2."/>
      <w:lvlJc w:val="left"/>
      <w:pPr>
        <w:ind w:left="1440" w:hanging="360"/>
      </w:pPr>
    </w:lvl>
    <w:lvl w:ilvl="2" w:tplc="0FFC7A8E" w:tentative="1">
      <w:start w:val="1"/>
      <w:numFmt w:val="lowerRoman"/>
      <w:lvlText w:val="%3."/>
      <w:lvlJc w:val="right"/>
      <w:pPr>
        <w:ind w:left="2160" w:hanging="180"/>
      </w:pPr>
    </w:lvl>
    <w:lvl w:ilvl="3" w:tplc="1D9C4CE6" w:tentative="1">
      <w:start w:val="1"/>
      <w:numFmt w:val="decimal"/>
      <w:lvlText w:val="%4."/>
      <w:lvlJc w:val="left"/>
      <w:pPr>
        <w:ind w:left="2880" w:hanging="360"/>
      </w:pPr>
    </w:lvl>
    <w:lvl w:ilvl="4" w:tplc="A186175A" w:tentative="1">
      <w:start w:val="1"/>
      <w:numFmt w:val="lowerLetter"/>
      <w:lvlText w:val="%5."/>
      <w:lvlJc w:val="left"/>
      <w:pPr>
        <w:ind w:left="3600" w:hanging="360"/>
      </w:pPr>
    </w:lvl>
    <w:lvl w:ilvl="5" w:tplc="55065D0A" w:tentative="1">
      <w:start w:val="1"/>
      <w:numFmt w:val="lowerRoman"/>
      <w:lvlText w:val="%6."/>
      <w:lvlJc w:val="right"/>
      <w:pPr>
        <w:ind w:left="4320" w:hanging="180"/>
      </w:pPr>
    </w:lvl>
    <w:lvl w:ilvl="6" w:tplc="B33C93AC" w:tentative="1">
      <w:start w:val="1"/>
      <w:numFmt w:val="decimal"/>
      <w:lvlText w:val="%7."/>
      <w:lvlJc w:val="left"/>
      <w:pPr>
        <w:ind w:left="5040" w:hanging="360"/>
      </w:pPr>
    </w:lvl>
    <w:lvl w:ilvl="7" w:tplc="A122047E" w:tentative="1">
      <w:start w:val="1"/>
      <w:numFmt w:val="lowerLetter"/>
      <w:lvlText w:val="%8."/>
      <w:lvlJc w:val="left"/>
      <w:pPr>
        <w:ind w:left="5760" w:hanging="360"/>
      </w:pPr>
    </w:lvl>
    <w:lvl w:ilvl="8" w:tplc="B71C283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14412B3"/>
    <w:multiLevelType w:val="hybridMultilevel"/>
    <w:tmpl w:val="BC9C1FC2"/>
    <w:lvl w:ilvl="0" w:tplc="8A7E79D4">
      <w:start w:val="1"/>
      <w:numFmt w:val="decimal"/>
      <w:lvlText w:val="%1."/>
      <w:lvlJc w:val="left"/>
      <w:pPr>
        <w:ind w:left="720" w:hanging="360"/>
      </w:pPr>
      <w:rPr>
        <w:rFonts w:hint="default"/>
        <w:color w:val="FF0000"/>
      </w:rPr>
    </w:lvl>
    <w:lvl w:ilvl="1" w:tplc="4D94BDBA" w:tentative="1">
      <w:start w:val="1"/>
      <w:numFmt w:val="lowerLetter"/>
      <w:lvlText w:val="%2."/>
      <w:lvlJc w:val="left"/>
      <w:pPr>
        <w:ind w:left="1440" w:hanging="360"/>
      </w:pPr>
    </w:lvl>
    <w:lvl w:ilvl="2" w:tplc="43269E3E" w:tentative="1">
      <w:start w:val="1"/>
      <w:numFmt w:val="lowerRoman"/>
      <w:lvlText w:val="%3."/>
      <w:lvlJc w:val="right"/>
      <w:pPr>
        <w:ind w:left="2160" w:hanging="180"/>
      </w:pPr>
    </w:lvl>
    <w:lvl w:ilvl="3" w:tplc="2AF2091E" w:tentative="1">
      <w:start w:val="1"/>
      <w:numFmt w:val="decimal"/>
      <w:lvlText w:val="%4."/>
      <w:lvlJc w:val="left"/>
      <w:pPr>
        <w:ind w:left="2880" w:hanging="360"/>
      </w:pPr>
    </w:lvl>
    <w:lvl w:ilvl="4" w:tplc="40E89422" w:tentative="1">
      <w:start w:val="1"/>
      <w:numFmt w:val="lowerLetter"/>
      <w:lvlText w:val="%5."/>
      <w:lvlJc w:val="left"/>
      <w:pPr>
        <w:ind w:left="3600" w:hanging="360"/>
      </w:pPr>
    </w:lvl>
    <w:lvl w:ilvl="5" w:tplc="65B68D8C" w:tentative="1">
      <w:start w:val="1"/>
      <w:numFmt w:val="lowerRoman"/>
      <w:lvlText w:val="%6."/>
      <w:lvlJc w:val="right"/>
      <w:pPr>
        <w:ind w:left="4320" w:hanging="180"/>
      </w:pPr>
    </w:lvl>
    <w:lvl w:ilvl="6" w:tplc="AE242242" w:tentative="1">
      <w:start w:val="1"/>
      <w:numFmt w:val="decimal"/>
      <w:lvlText w:val="%7."/>
      <w:lvlJc w:val="left"/>
      <w:pPr>
        <w:ind w:left="5040" w:hanging="360"/>
      </w:pPr>
    </w:lvl>
    <w:lvl w:ilvl="7" w:tplc="7FCC48CA" w:tentative="1">
      <w:start w:val="1"/>
      <w:numFmt w:val="lowerLetter"/>
      <w:lvlText w:val="%8."/>
      <w:lvlJc w:val="left"/>
      <w:pPr>
        <w:ind w:left="5760" w:hanging="360"/>
      </w:pPr>
    </w:lvl>
    <w:lvl w:ilvl="8" w:tplc="C1624CF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634748C"/>
    <w:multiLevelType w:val="hybridMultilevel"/>
    <w:tmpl w:val="BE1CB616"/>
    <w:lvl w:ilvl="0" w:tplc="FAA67C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3A20D84" w:tentative="1">
      <w:start w:val="1"/>
      <w:numFmt w:val="lowerLetter"/>
      <w:lvlText w:val="%2."/>
      <w:lvlJc w:val="left"/>
      <w:pPr>
        <w:ind w:left="1080" w:hanging="360"/>
      </w:pPr>
    </w:lvl>
    <w:lvl w:ilvl="2" w:tplc="C48A621E" w:tentative="1">
      <w:start w:val="1"/>
      <w:numFmt w:val="lowerRoman"/>
      <w:lvlText w:val="%3."/>
      <w:lvlJc w:val="right"/>
      <w:pPr>
        <w:ind w:left="1800" w:hanging="180"/>
      </w:pPr>
    </w:lvl>
    <w:lvl w:ilvl="3" w:tplc="B914E62A" w:tentative="1">
      <w:start w:val="1"/>
      <w:numFmt w:val="decimal"/>
      <w:lvlText w:val="%4."/>
      <w:lvlJc w:val="left"/>
      <w:pPr>
        <w:ind w:left="2520" w:hanging="360"/>
      </w:pPr>
    </w:lvl>
    <w:lvl w:ilvl="4" w:tplc="8378028C" w:tentative="1">
      <w:start w:val="1"/>
      <w:numFmt w:val="lowerLetter"/>
      <w:lvlText w:val="%5."/>
      <w:lvlJc w:val="left"/>
      <w:pPr>
        <w:ind w:left="3240" w:hanging="360"/>
      </w:pPr>
    </w:lvl>
    <w:lvl w:ilvl="5" w:tplc="16A4D206" w:tentative="1">
      <w:start w:val="1"/>
      <w:numFmt w:val="lowerRoman"/>
      <w:lvlText w:val="%6."/>
      <w:lvlJc w:val="right"/>
      <w:pPr>
        <w:ind w:left="3960" w:hanging="180"/>
      </w:pPr>
    </w:lvl>
    <w:lvl w:ilvl="6" w:tplc="D6B0AD20" w:tentative="1">
      <w:start w:val="1"/>
      <w:numFmt w:val="decimal"/>
      <w:lvlText w:val="%7."/>
      <w:lvlJc w:val="left"/>
      <w:pPr>
        <w:ind w:left="4680" w:hanging="360"/>
      </w:pPr>
    </w:lvl>
    <w:lvl w:ilvl="7" w:tplc="34E812F2" w:tentative="1">
      <w:start w:val="1"/>
      <w:numFmt w:val="lowerLetter"/>
      <w:lvlText w:val="%8."/>
      <w:lvlJc w:val="left"/>
      <w:pPr>
        <w:ind w:left="5400" w:hanging="360"/>
      </w:pPr>
    </w:lvl>
    <w:lvl w:ilvl="8" w:tplc="3ED02E24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7C3556B0"/>
    <w:multiLevelType w:val="hybridMultilevel"/>
    <w:tmpl w:val="A0AC5F68"/>
    <w:lvl w:ilvl="0" w:tplc="A084508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20D8803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46606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130056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05A329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D66503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9C2F4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5E06B9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664CB5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CB87EC8"/>
    <w:multiLevelType w:val="hybridMultilevel"/>
    <w:tmpl w:val="0B4002CE"/>
    <w:lvl w:ilvl="0" w:tplc="0FEE8DE0">
      <w:start w:val="1"/>
      <w:numFmt w:val="decimal"/>
      <w:lvlText w:val="%1."/>
      <w:lvlJc w:val="left"/>
      <w:pPr>
        <w:ind w:left="720" w:hanging="360"/>
      </w:pPr>
    </w:lvl>
    <w:lvl w:ilvl="1" w:tplc="4204FE0E" w:tentative="1">
      <w:start w:val="1"/>
      <w:numFmt w:val="lowerLetter"/>
      <w:lvlText w:val="%2."/>
      <w:lvlJc w:val="left"/>
      <w:pPr>
        <w:ind w:left="1440" w:hanging="360"/>
      </w:pPr>
    </w:lvl>
    <w:lvl w:ilvl="2" w:tplc="0CA44176" w:tentative="1">
      <w:start w:val="1"/>
      <w:numFmt w:val="lowerRoman"/>
      <w:lvlText w:val="%3."/>
      <w:lvlJc w:val="right"/>
      <w:pPr>
        <w:ind w:left="2160" w:hanging="180"/>
      </w:pPr>
    </w:lvl>
    <w:lvl w:ilvl="3" w:tplc="BD04E394" w:tentative="1">
      <w:start w:val="1"/>
      <w:numFmt w:val="decimal"/>
      <w:lvlText w:val="%4."/>
      <w:lvlJc w:val="left"/>
      <w:pPr>
        <w:ind w:left="2880" w:hanging="360"/>
      </w:pPr>
    </w:lvl>
    <w:lvl w:ilvl="4" w:tplc="4E86F542" w:tentative="1">
      <w:start w:val="1"/>
      <w:numFmt w:val="lowerLetter"/>
      <w:lvlText w:val="%5."/>
      <w:lvlJc w:val="left"/>
      <w:pPr>
        <w:ind w:left="3600" w:hanging="360"/>
      </w:pPr>
    </w:lvl>
    <w:lvl w:ilvl="5" w:tplc="7764D4E6" w:tentative="1">
      <w:start w:val="1"/>
      <w:numFmt w:val="lowerRoman"/>
      <w:lvlText w:val="%6."/>
      <w:lvlJc w:val="right"/>
      <w:pPr>
        <w:ind w:left="4320" w:hanging="180"/>
      </w:pPr>
    </w:lvl>
    <w:lvl w:ilvl="6" w:tplc="28940726" w:tentative="1">
      <w:start w:val="1"/>
      <w:numFmt w:val="decimal"/>
      <w:lvlText w:val="%7."/>
      <w:lvlJc w:val="left"/>
      <w:pPr>
        <w:ind w:left="5040" w:hanging="360"/>
      </w:pPr>
    </w:lvl>
    <w:lvl w:ilvl="7" w:tplc="C16A7C44" w:tentative="1">
      <w:start w:val="1"/>
      <w:numFmt w:val="lowerLetter"/>
      <w:lvlText w:val="%8."/>
      <w:lvlJc w:val="left"/>
      <w:pPr>
        <w:ind w:left="5760" w:hanging="360"/>
      </w:pPr>
    </w:lvl>
    <w:lvl w:ilvl="8" w:tplc="DC02D5F8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72559924">
    <w:abstractNumId w:val="11"/>
  </w:num>
  <w:num w:numId="2" w16cid:durableId="109781729">
    <w:abstractNumId w:val="4"/>
  </w:num>
  <w:num w:numId="3" w16cid:durableId="1600328936">
    <w:abstractNumId w:val="0"/>
  </w:num>
  <w:num w:numId="4" w16cid:durableId="587471807">
    <w:abstractNumId w:val="16"/>
  </w:num>
  <w:num w:numId="5" w16cid:durableId="1554537989">
    <w:abstractNumId w:val="17"/>
  </w:num>
  <w:num w:numId="6" w16cid:durableId="203911349">
    <w:abstractNumId w:val="24"/>
  </w:num>
  <w:num w:numId="7" w16cid:durableId="1022049124">
    <w:abstractNumId w:val="20"/>
  </w:num>
  <w:num w:numId="8" w16cid:durableId="1712683073">
    <w:abstractNumId w:val="2"/>
  </w:num>
  <w:num w:numId="9" w16cid:durableId="1587689382">
    <w:abstractNumId w:val="5"/>
  </w:num>
  <w:num w:numId="10" w16cid:durableId="1698576205">
    <w:abstractNumId w:val="21"/>
  </w:num>
  <w:num w:numId="11" w16cid:durableId="1369642013">
    <w:abstractNumId w:val="8"/>
  </w:num>
  <w:num w:numId="12" w16cid:durableId="1524049279">
    <w:abstractNumId w:val="22"/>
  </w:num>
  <w:num w:numId="13" w16cid:durableId="629898677">
    <w:abstractNumId w:val="13"/>
  </w:num>
  <w:num w:numId="14" w16cid:durableId="1958828456">
    <w:abstractNumId w:val="6"/>
  </w:num>
  <w:num w:numId="15" w16cid:durableId="784690391">
    <w:abstractNumId w:val="14"/>
  </w:num>
  <w:num w:numId="16" w16cid:durableId="217669207">
    <w:abstractNumId w:val="15"/>
  </w:num>
  <w:num w:numId="17" w16cid:durableId="1631864937">
    <w:abstractNumId w:val="7"/>
  </w:num>
  <w:num w:numId="18" w16cid:durableId="1650742127">
    <w:abstractNumId w:val="9"/>
  </w:num>
  <w:num w:numId="19" w16cid:durableId="1612126300">
    <w:abstractNumId w:val="12"/>
  </w:num>
  <w:num w:numId="20" w16cid:durableId="8216369">
    <w:abstractNumId w:val="3"/>
  </w:num>
  <w:num w:numId="21" w16cid:durableId="1070930755">
    <w:abstractNumId w:val="25"/>
  </w:num>
  <w:num w:numId="22" w16cid:durableId="135073379">
    <w:abstractNumId w:val="1"/>
  </w:num>
  <w:num w:numId="23" w16cid:durableId="944271569">
    <w:abstractNumId w:val="18"/>
  </w:num>
  <w:num w:numId="24" w16cid:durableId="1795246027">
    <w:abstractNumId w:val="10"/>
  </w:num>
  <w:num w:numId="25" w16cid:durableId="492724400">
    <w:abstractNumId w:val="19"/>
  </w:num>
  <w:num w:numId="26" w16cid:durableId="1245142898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574B5"/>
    <w:rsid w:val="00010CFC"/>
    <w:rsid w:val="00014F98"/>
    <w:rsid w:val="00015B2B"/>
    <w:rsid w:val="00023654"/>
    <w:rsid w:val="00024105"/>
    <w:rsid w:val="0002454A"/>
    <w:rsid w:val="000268B7"/>
    <w:rsid w:val="0002750C"/>
    <w:rsid w:val="00032E1D"/>
    <w:rsid w:val="000373EB"/>
    <w:rsid w:val="00037958"/>
    <w:rsid w:val="000542B3"/>
    <w:rsid w:val="000555F0"/>
    <w:rsid w:val="000558BE"/>
    <w:rsid w:val="000673DF"/>
    <w:rsid w:val="00071CA7"/>
    <w:rsid w:val="00077AAF"/>
    <w:rsid w:val="00081B59"/>
    <w:rsid w:val="00091232"/>
    <w:rsid w:val="00093A1F"/>
    <w:rsid w:val="000B558A"/>
    <w:rsid w:val="000C0867"/>
    <w:rsid w:val="000C0948"/>
    <w:rsid w:val="000D0715"/>
    <w:rsid w:val="000D1607"/>
    <w:rsid w:val="000D1A6B"/>
    <w:rsid w:val="000D26B3"/>
    <w:rsid w:val="000E0F32"/>
    <w:rsid w:val="000E2701"/>
    <w:rsid w:val="000E2F99"/>
    <w:rsid w:val="000E33E1"/>
    <w:rsid w:val="000E4491"/>
    <w:rsid w:val="000F0EEC"/>
    <w:rsid w:val="000F1632"/>
    <w:rsid w:val="000F184C"/>
    <w:rsid w:val="000F4C06"/>
    <w:rsid w:val="00101375"/>
    <w:rsid w:val="001014F1"/>
    <w:rsid w:val="00101AA1"/>
    <w:rsid w:val="00106008"/>
    <w:rsid w:val="0011583E"/>
    <w:rsid w:val="00115D7F"/>
    <w:rsid w:val="00131818"/>
    <w:rsid w:val="0013372D"/>
    <w:rsid w:val="00134853"/>
    <w:rsid w:val="00134E6A"/>
    <w:rsid w:val="0013794B"/>
    <w:rsid w:val="00144E6F"/>
    <w:rsid w:val="00147B61"/>
    <w:rsid w:val="00151193"/>
    <w:rsid w:val="00152CBF"/>
    <w:rsid w:val="00155C32"/>
    <w:rsid w:val="00157808"/>
    <w:rsid w:val="00157B4C"/>
    <w:rsid w:val="00162EF0"/>
    <w:rsid w:val="00166DDD"/>
    <w:rsid w:val="001749B8"/>
    <w:rsid w:val="00180E09"/>
    <w:rsid w:val="001831F1"/>
    <w:rsid w:val="00185337"/>
    <w:rsid w:val="001857C7"/>
    <w:rsid w:val="00193B21"/>
    <w:rsid w:val="001A39BF"/>
    <w:rsid w:val="001A526E"/>
    <w:rsid w:val="001A71C0"/>
    <w:rsid w:val="001B2BCE"/>
    <w:rsid w:val="001B74D9"/>
    <w:rsid w:val="001C18DA"/>
    <w:rsid w:val="001C1932"/>
    <w:rsid w:val="001C63B4"/>
    <w:rsid w:val="001D0351"/>
    <w:rsid w:val="001D127E"/>
    <w:rsid w:val="001D7CEA"/>
    <w:rsid w:val="001E2EA3"/>
    <w:rsid w:val="001E69EB"/>
    <w:rsid w:val="001F2EFB"/>
    <w:rsid w:val="002023D5"/>
    <w:rsid w:val="00202F42"/>
    <w:rsid w:val="00203CD5"/>
    <w:rsid w:val="00204445"/>
    <w:rsid w:val="00210332"/>
    <w:rsid w:val="00210E30"/>
    <w:rsid w:val="00211A12"/>
    <w:rsid w:val="00213A4F"/>
    <w:rsid w:val="002166FC"/>
    <w:rsid w:val="00220A7B"/>
    <w:rsid w:val="00233139"/>
    <w:rsid w:val="002412BE"/>
    <w:rsid w:val="00243553"/>
    <w:rsid w:val="00244337"/>
    <w:rsid w:val="00246D07"/>
    <w:rsid w:val="00254579"/>
    <w:rsid w:val="00255782"/>
    <w:rsid w:val="00256DE2"/>
    <w:rsid w:val="0026334D"/>
    <w:rsid w:val="00272869"/>
    <w:rsid w:val="00280782"/>
    <w:rsid w:val="00284CED"/>
    <w:rsid w:val="0029177A"/>
    <w:rsid w:val="002956B6"/>
    <w:rsid w:val="002960F2"/>
    <w:rsid w:val="002A3B49"/>
    <w:rsid w:val="002A4003"/>
    <w:rsid w:val="002B4A10"/>
    <w:rsid w:val="002C2467"/>
    <w:rsid w:val="002C36BA"/>
    <w:rsid w:val="002D5EC8"/>
    <w:rsid w:val="002E2183"/>
    <w:rsid w:val="002E40F6"/>
    <w:rsid w:val="002E4527"/>
    <w:rsid w:val="002F3B83"/>
    <w:rsid w:val="002F3D90"/>
    <w:rsid w:val="002F405B"/>
    <w:rsid w:val="002F7A21"/>
    <w:rsid w:val="00300805"/>
    <w:rsid w:val="003023DC"/>
    <w:rsid w:val="003027AD"/>
    <w:rsid w:val="0031276D"/>
    <w:rsid w:val="00324EF3"/>
    <w:rsid w:val="003266B1"/>
    <w:rsid w:val="00330097"/>
    <w:rsid w:val="00330B56"/>
    <w:rsid w:val="00334956"/>
    <w:rsid w:val="00343833"/>
    <w:rsid w:val="00347079"/>
    <w:rsid w:val="00353E40"/>
    <w:rsid w:val="003540CF"/>
    <w:rsid w:val="003548EE"/>
    <w:rsid w:val="00360844"/>
    <w:rsid w:val="00360CFB"/>
    <w:rsid w:val="00361DD1"/>
    <w:rsid w:val="00366025"/>
    <w:rsid w:val="003670C0"/>
    <w:rsid w:val="00380984"/>
    <w:rsid w:val="00380EA7"/>
    <w:rsid w:val="00381BAE"/>
    <w:rsid w:val="00384729"/>
    <w:rsid w:val="003905B9"/>
    <w:rsid w:val="00392A13"/>
    <w:rsid w:val="0039643B"/>
    <w:rsid w:val="00396945"/>
    <w:rsid w:val="003A039C"/>
    <w:rsid w:val="003A06F2"/>
    <w:rsid w:val="003A45C5"/>
    <w:rsid w:val="003A5891"/>
    <w:rsid w:val="003A5C92"/>
    <w:rsid w:val="003B05D0"/>
    <w:rsid w:val="003B4607"/>
    <w:rsid w:val="003B47CF"/>
    <w:rsid w:val="003B5ACC"/>
    <w:rsid w:val="003B7A0F"/>
    <w:rsid w:val="003C3B66"/>
    <w:rsid w:val="003C46B6"/>
    <w:rsid w:val="003C4A7B"/>
    <w:rsid w:val="003C6087"/>
    <w:rsid w:val="003D58DD"/>
    <w:rsid w:val="003E156B"/>
    <w:rsid w:val="003E3216"/>
    <w:rsid w:val="003E6016"/>
    <w:rsid w:val="003F2BD7"/>
    <w:rsid w:val="003F2F95"/>
    <w:rsid w:val="003F4D78"/>
    <w:rsid w:val="003F5D4A"/>
    <w:rsid w:val="00404310"/>
    <w:rsid w:val="004047FA"/>
    <w:rsid w:val="004205B2"/>
    <w:rsid w:val="00420D5F"/>
    <w:rsid w:val="0042137A"/>
    <w:rsid w:val="00425659"/>
    <w:rsid w:val="00427B8F"/>
    <w:rsid w:val="0043767D"/>
    <w:rsid w:val="00437D46"/>
    <w:rsid w:val="0044628A"/>
    <w:rsid w:val="004471CB"/>
    <w:rsid w:val="00456542"/>
    <w:rsid w:val="004612D4"/>
    <w:rsid w:val="00463CE9"/>
    <w:rsid w:val="00472F3D"/>
    <w:rsid w:val="00475EAF"/>
    <w:rsid w:val="00480AB4"/>
    <w:rsid w:val="00481728"/>
    <w:rsid w:val="004865F8"/>
    <w:rsid w:val="00487FA7"/>
    <w:rsid w:val="004A05CC"/>
    <w:rsid w:val="004A4193"/>
    <w:rsid w:val="004B17B8"/>
    <w:rsid w:val="004C219A"/>
    <w:rsid w:val="004C2256"/>
    <w:rsid w:val="004C2ADB"/>
    <w:rsid w:val="004C2D5E"/>
    <w:rsid w:val="004C79D9"/>
    <w:rsid w:val="004C7C45"/>
    <w:rsid w:val="004C7C69"/>
    <w:rsid w:val="004D06A9"/>
    <w:rsid w:val="004D14F1"/>
    <w:rsid w:val="004D50B2"/>
    <w:rsid w:val="004F5A6E"/>
    <w:rsid w:val="004F66CC"/>
    <w:rsid w:val="004F75BB"/>
    <w:rsid w:val="005003BB"/>
    <w:rsid w:val="005024C1"/>
    <w:rsid w:val="00503D78"/>
    <w:rsid w:val="00504C70"/>
    <w:rsid w:val="0050548F"/>
    <w:rsid w:val="005056C1"/>
    <w:rsid w:val="005127B1"/>
    <w:rsid w:val="00514F04"/>
    <w:rsid w:val="005204B4"/>
    <w:rsid w:val="00526B85"/>
    <w:rsid w:val="00527AC5"/>
    <w:rsid w:val="00530798"/>
    <w:rsid w:val="00531314"/>
    <w:rsid w:val="00551A3D"/>
    <w:rsid w:val="00555986"/>
    <w:rsid w:val="00570E8A"/>
    <w:rsid w:val="00572242"/>
    <w:rsid w:val="005723F2"/>
    <w:rsid w:val="005762E2"/>
    <w:rsid w:val="0057705E"/>
    <w:rsid w:val="00577E9D"/>
    <w:rsid w:val="00582527"/>
    <w:rsid w:val="0058599C"/>
    <w:rsid w:val="00592407"/>
    <w:rsid w:val="00592553"/>
    <w:rsid w:val="005A2821"/>
    <w:rsid w:val="005B4333"/>
    <w:rsid w:val="005B4B1A"/>
    <w:rsid w:val="005D04B6"/>
    <w:rsid w:val="005D490E"/>
    <w:rsid w:val="005E0772"/>
    <w:rsid w:val="005E2512"/>
    <w:rsid w:val="005E36B8"/>
    <w:rsid w:val="005F04D1"/>
    <w:rsid w:val="005F622A"/>
    <w:rsid w:val="00600BA3"/>
    <w:rsid w:val="006020BE"/>
    <w:rsid w:val="0060629D"/>
    <w:rsid w:val="00607BC9"/>
    <w:rsid w:val="00620455"/>
    <w:rsid w:val="006216BE"/>
    <w:rsid w:val="0062712A"/>
    <w:rsid w:val="0063094F"/>
    <w:rsid w:val="006366C7"/>
    <w:rsid w:val="0063712A"/>
    <w:rsid w:val="00637D13"/>
    <w:rsid w:val="00640909"/>
    <w:rsid w:val="00640CDA"/>
    <w:rsid w:val="00645456"/>
    <w:rsid w:val="00656C35"/>
    <w:rsid w:val="006574B5"/>
    <w:rsid w:val="00657A19"/>
    <w:rsid w:val="00661643"/>
    <w:rsid w:val="006627EE"/>
    <w:rsid w:val="0066456A"/>
    <w:rsid w:val="00665A5A"/>
    <w:rsid w:val="006673D3"/>
    <w:rsid w:val="00667C81"/>
    <w:rsid w:val="00670C9D"/>
    <w:rsid w:val="0067340C"/>
    <w:rsid w:val="00675CF8"/>
    <w:rsid w:val="00685BCB"/>
    <w:rsid w:val="00687348"/>
    <w:rsid w:val="00691481"/>
    <w:rsid w:val="00691490"/>
    <w:rsid w:val="006A327B"/>
    <w:rsid w:val="006A71E3"/>
    <w:rsid w:val="006B0735"/>
    <w:rsid w:val="006B7166"/>
    <w:rsid w:val="006C3CCF"/>
    <w:rsid w:val="006D0B7F"/>
    <w:rsid w:val="006D7AAD"/>
    <w:rsid w:val="006E19EC"/>
    <w:rsid w:val="006E580C"/>
    <w:rsid w:val="0070058C"/>
    <w:rsid w:val="00701516"/>
    <w:rsid w:val="007058B4"/>
    <w:rsid w:val="0071035A"/>
    <w:rsid w:val="00722D7C"/>
    <w:rsid w:val="0072515E"/>
    <w:rsid w:val="00726E81"/>
    <w:rsid w:val="0073046B"/>
    <w:rsid w:val="0073795B"/>
    <w:rsid w:val="007428FB"/>
    <w:rsid w:val="00742F46"/>
    <w:rsid w:val="00747397"/>
    <w:rsid w:val="007574AA"/>
    <w:rsid w:val="00757753"/>
    <w:rsid w:val="007617AE"/>
    <w:rsid w:val="00763845"/>
    <w:rsid w:val="00763892"/>
    <w:rsid w:val="00765B83"/>
    <w:rsid w:val="00774B83"/>
    <w:rsid w:val="00775D83"/>
    <w:rsid w:val="007766CA"/>
    <w:rsid w:val="0077709F"/>
    <w:rsid w:val="007847A1"/>
    <w:rsid w:val="0078628B"/>
    <w:rsid w:val="00786BDD"/>
    <w:rsid w:val="00786C6E"/>
    <w:rsid w:val="00792760"/>
    <w:rsid w:val="007929E5"/>
    <w:rsid w:val="007A4EE5"/>
    <w:rsid w:val="007A6D85"/>
    <w:rsid w:val="007A72D2"/>
    <w:rsid w:val="007D31C8"/>
    <w:rsid w:val="007D7872"/>
    <w:rsid w:val="007E1B97"/>
    <w:rsid w:val="007E227D"/>
    <w:rsid w:val="007E22E1"/>
    <w:rsid w:val="007E3E4F"/>
    <w:rsid w:val="007E5066"/>
    <w:rsid w:val="007E6880"/>
    <w:rsid w:val="007F06CF"/>
    <w:rsid w:val="007F6892"/>
    <w:rsid w:val="008062F9"/>
    <w:rsid w:val="00806A05"/>
    <w:rsid w:val="00815F64"/>
    <w:rsid w:val="00821477"/>
    <w:rsid w:val="00822586"/>
    <w:rsid w:val="00825D22"/>
    <w:rsid w:val="00826A50"/>
    <w:rsid w:val="00826E25"/>
    <w:rsid w:val="00831325"/>
    <w:rsid w:val="00832C7E"/>
    <w:rsid w:val="00833A98"/>
    <w:rsid w:val="00840C79"/>
    <w:rsid w:val="008622B9"/>
    <w:rsid w:val="0086331B"/>
    <w:rsid w:val="0087002B"/>
    <w:rsid w:val="008743C8"/>
    <w:rsid w:val="00875136"/>
    <w:rsid w:val="008752A0"/>
    <w:rsid w:val="00875520"/>
    <w:rsid w:val="00877F69"/>
    <w:rsid w:val="00880016"/>
    <w:rsid w:val="0088011F"/>
    <w:rsid w:val="00880F03"/>
    <w:rsid w:val="00895430"/>
    <w:rsid w:val="008B2D9F"/>
    <w:rsid w:val="008B4537"/>
    <w:rsid w:val="008D4084"/>
    <w:rsid w:val="008E2194"/>
    <w:rsid w:val="008E2293"/>
    <w:rsid w:val="008E5169"/>
    <w:rsid w:val="008F0EF9"/>
    <w:rsid w:val="008F5B4F"/>
    <w:rsid w:val="008F5EE1"/>
    <w:rsid w:val="009001BB"/>
    <w:rsid w:val="0090116A"/>
    <w:rsid w:val="00907DAE"/>
    <w:rsid w:val="009137BE"/>
    <w:rsid w:val="00914D4B"/>
    <w:rsid w:val="009205E4"/>
    <w:rsid w:val="00921954"/>
    <w:rsid w:val="00922E84"/>
    <w:rsid w:val="009238D1"/>
    <w:rsid w:val="009328D9"/>
    <w:rsid w:val="0094111C"/>
    <w:rsid w:val="00941196"/>
    <w:rsid w:val="00941B06"/>
    <w:rsid w:val="00955532"/>
    <w:rsid w:val="009572D7"/>
    <w:rsid w:val="00967B38"/>
    <w:rsid w:val="0097336D"/>
    <w:rsid w:val="009A0F6C"/>
    <w:rsid w:val="009A218A"/>
    <w:rsid w:val="009A32B5"/>
    <w:rsid w:val="009A5348"/>
    <w:rsid w:val="009B0361"/>
    <w:rsid w:val="009C588D"/>
    <w:rsid w:val="009C7F20"/>
    <w:rsid w:val="009D37B3"/>
    <w:rsid w:val="009E1AEB"/>
    <w:rsid w:val="00A06A6B"/>
    <w:rsid w:val="00A144F9"/>
    <w:rsid w:val="00A16647"/>
    <w:rsid w:val="00A177A6"/>
    <w:rsid w:val="00A23E80"/>
    <w:rsid w:val="00A345A4"/>
    <w:rsid w:val="00A41D1B"/>
    <w:rsid w:val="00A4334C"/>
    <w:rsid w:val="00A66888"/>
    <w:rsid w:val="00A722B3"/>
    <w:rsid w:val="00A73089"/>
    <w:rsid w:val="00A734D6"/>
    <w:rsid w:val="00A735B1"/>
    <w:rsid w:val="00A7614A"/>
    <w:rsid w:val="00A81A3D"/>
    <w:rsid w:val="00A85319"/>
    <w:rsid w:val="00A909EC"/>
    <w:rsid w:val="00A9168B"/>
    <w:rsid w:val="00A94DDE"/>
    <w:rsid w:val="00A967F9"/>
    <w:rsid w:val="00AA2133"/>
    <w:rsid w:val="00AA5E8A"/>
    <w:rsid w:val="00AB27BB"/>
    <w:rsid w:val="00AB3BE2"/>
    <w:rsid w:val="00AB7A23"/>
    <w:rsid w:val="00AC67EB"/>
    <w:rsid w:val="00AC69B5"/>
    <w:rsid w:val="00AC6F57"/>
    <w:rsid w:val="00AD6274"/>
    <w:rsid w:val="00AD6A3B"/>
    <w:rsid w:val="00AE1D7E"/>
    <w:rsid w:val="00AE2D56"/>
    <w:rsid w:val="00AE312B"/>
    <w:rsid w:val="00AE5175"/>
    <w:rsid w:val="00AE6030"/>
    <w:rsid w:val="00AF3E7A"/>
    <w:rsid w:val="00B00577"/>
    <w:rsid w:val="00B0460F"/>
    <w:rsid w:val="00B142D9"/>
    <w:rsid w:val="00B14D66"/>
    <w:rsid w:val="00B20800"/>
    <w:rsid w:val="00B220B6"/>
    <w:rsid w:val="00B2606F"/>
    <w:rsid w:val="00B30D56"/>
    <w:rsid w:val="00B33DAD"/>
    <w:rsid w:val="00B37338"/>
    <w:rsid w:val="00B3791C"/>
    <w:rsid w:val="00B4720D"/>
    <w:rsid w:val="00B55185"/>
    <w:rsid w:val="00B631DD"/>
    <w:rsid w:val="00B6543F"/>
    <w:rsid w:val="00B6621A"/>
    <w:rsid w:val="00B677DD"/>
    <w:rsid w:val="00B75B89"/>
    <w:rsid w:val="00B76513"/>
    <w:rsid w:val="00B819F4"/>
    <w:rsid w:val="00B86C91"/>
    <w:rsid w:val="00B90C79"/>
    <w:rsid w:val="00B91D0D"/>
    <w:rsid w:val="00B933BD"/>
    <w:rsid w:val="00BA0906"/>
    <w:rsid w:val="00BA0D26"/>
    <w:rsid w:val="00BA7BAE"/>
    <w:rsid w:val="00BB0681"/>
    <w:rsid w:val="00BB0A0C"/>
    <w:rsid w:val="00BB24EB"/>
    <w:rsid w:val="00BB25B4"/>
    <w:rsid w:val="00BB4713"/>
    <w:rsid w:val="00BB63DF"/>
    <w:rsid w:val="00BC2319"/>
    <w:rsid w:val="00BC60E5"/>
    <w:rsid w:val="00BD4FB0"/>
    <w:rsid w:val="00BD5C9C"/>
    <w:rsid w:val="00BE15FF"/>
    <w:rsid w:val="00BE31AC"/>
    <w:rsid w:val="00BE4372"/>
    <w:rsid w:val="00BF0A88"/>
    <w:rsid w:val="00BF4D0C"/>
    <w:rsid w:val="00BF7982"/>
    <w:rsid w:val="00C00A71"/>
    <w:rsid w:val="00C047FE"/>
    <w:rsid w:val="00C04DC4"/>
    <w:rsid w:val="00C056AA"/>
    <w:rsid w:val="00C12C65"/>
    <w:rsid w:val="00C143F4"/>
    <w:rsid w:val="00C1499A"/>
    <w:rsid w:val="00C1693B"/>
    <w:rsid w:val="00C17520"/>
    <w:rsid w:val="00C17778"/>
    <w:rsid w:val="00C17E2B"/>
    <w:rsid w:val="00C20D1A"/>
    <w:rsid w:val="00C2320F"/>
    <w:rsid w:val="00C24853"/>
    <w:rsid w:val="00C2485E"/>
    <w:rsid w:val="00C25261"/>
    <w:rsid w:val="00C314C3"/>
    <w:rsid w:val="00C41521"/>
    <w:rsid w:val="00C42D7E"/>
    <w:rsid w:val="00C4483B"/>
    <w:rsid w:val="00C4741F"/>
    <w:rsid w:val="00C5396C"/>
    <w:rsid w:val="00C553C5"/>
    <w:rsid w:val="00C61794"/>
    <w:rsid w:val="00C62A89"/>
    <w:rsid w:val="00C670E4"/>
    <w:rsid w:val="00C67598"/>
    <w:rsid w:val="00C70F63"/>
    <w:rsid w:val="00C77392"/>
    <w:rsid w:val="00C80DB1"/>
    <w:rsid w:val="00C81B02"/>
    <w:rsid w:val="00C84856"/>
    <w:rsid w:val="00C869EC"/>
    <w:rsid w:val="00C87441"/>
    <w:rsid w:val="00C90035"/>
    <w:rsid w:val="00C9198F"/>
    <w:rsid w:val="00CA1A1E"/>
    <w:rsid w:val="00CA4023"/>
    <w:rsid w:val="00CB1101"/>
    <w:rsid w:val="00CB304C"/>
    <w:rsid w:val="00CB5E8C"/>
    <w:rsid w:val="00CB770D"/>
    <w:rsid w:val="00CD3B84"/>
    <w:rsid w:val="00CE1924"/>
    <w:rsid w:val="00CE2FF9"/>
    <w:rsid w:val="00CE6E2D"/>
    <w:rsid w:val="00CE7A1A"/>
    <w:rsid w:val="00CE7F31"/>
    <w:rsid w:val="00CE7FE8"/>
    <w:rsid w:val="00CF51A9"/>
    <w:rsid w:val="00D02A9B"/>
    <w:rsid w:val="00D07BD2"/>
    <w:rsid w:val="00D14B71"/>
    <w:rsid w:val="00D16D56"/>
    <w:rsid w:val="00D2289A"/>
    <w:rsid w:val="00D4002D"/>
    <w:rsid w:val="00D4015A"/>
    <w:rsid w:val="00D50F28"/>
    <w:rsid w:val="00D5649A"/>
    <w:rsid w:val="00D6035A"/>
    <w:rsid w:val="00D61282"/>
    <w:rsid w:val="00D63AF9"/>
    <w:rsid w:val="00D66EE8"/>
    <w:rsid w:val="00D70424"/>
    <w:rsid w:val="00D71A6A"/>
    <w:rsid w:val="00D73482"/>
    <w:rsid w:val="00D74AAC"/>
    <w:rsid w:val="00D90C83"/>
    <w:rsid w:val="00D94893"/>
    <w:rsid w:val="00DA1923"/>
    <w:rsid w:val="00DA1E2A"/>
    <w:rsid w:val="00DA2EA1"/>
    <w:rsid w:val="00DA3E3E"/>
    <w:rsid w:val="00DB209C"/>
    <w:rsid w:val="00DB428C"/>
    <w:rsid w:val="00DD1B50"/>
    <w:rsid w:val="00DD3FA7"/>
    <w:rsid w:val="00DE1B8A"/>
    <w:rsid w:val="00DE591B"/>
    <w:rsid w:val="00DF20A8"/>
    <w:rsid w:val="00DF6377"/>
    <w:rsid w:val="00DF677F"/>
    <w:rsid w:val="00DF7D15"/>
    <w:rsid w:val="00E01BAC"/>
    <w:rsid w:val="00E0766E"/>
    <w:rsid w:val="00E131AD"/>
    <w:rsid w:val="00E1392E"/>
    <w:rsid w:val="00E1517D"/>
    <w:rsid w:val="00E164CE"/>
    <w:rsid w:val="00E20B1E"/>
    <w:rsid w:val="00E22CC8"/>
    <w:rsid w:val="00E231E2"/>
    <w:rsid w:val="00E25B1C"/>
    <w:rsid w:val="00E37C69"/>
    <w:rsid w:val="00E4215B"/>
    <w:rsid w:val="00E43378"/>
    <w:rsid w:val="00E534DE"/>
    <w:rsid w:val="00E5789C"/>
    <w:rsid w:val="00E601FB"/>
    <w:rsid w:val="00E65BE1"/>
    <w:rsid w:val="00E72858"/>
    <w:rsid w:val="00E7757D"/>
    <w:rsid w:val="00E83752"/>
    <w:rsid w:val="00E859F7"/>
    <w:rsid w:val="00E9027F"/>
    <w:rsid w:val="00E93520"/>
    <w:rsid w:val="00E97028"/>
    <w:rsid w:val="00EA3B34"/>
    <w:rsid w:val="00EA3BEB"/>
    <w:rsid w:val="00EB0A44"/>
    <w:rsid w:val="00EC0B05"/>
    <w:rsid w:val="00EC4D3D"/>
    <w:rsid w:val="00EC6B0C"/>
    <w:rsid w:val="00EC72E8"/>
    <w:rsid w:val="00ED6129"/>
    <w:rsid w:val="00EE4832"/>
    <w:rsid w:val="00EF05D0"/>
    <w:rsid w:val="00EF1615"/>
    <w:rsid w:val="00EF24E9"/>
    <w:rsid w:val="00F030BF"/>
    <w:rsid w:val="00F04AFE"/>
    <w:rsid w:val="00F11853"/>
    <w:rsid w:val="00F11ABD"/>
    <w:rsid w:val="00F21143"/>
    <w:rsid w:val="00F252B7"/>
    <w:rsid w:val="00F3036E"/>
    <w:rsid w:val="00F32AEE"/>
    <w:rsid w:val="00F34778"/>
    <w:rsid w:val="00F36A65"/>
    <w:rsid w:val="00F37A57"/>
    <w:rsid w:val="00F437E9"/>
    <w:rsid w:val="00F52757"/>
    <w:rsid w:val="00F54AB7"/>
    <w:rsid w:val="00F563B7"/>
    <w:rsid w:val="00F6026A"/>
    <w:rsid w:val="00F60E96"/>
    <w:rsid w:val="00F6257F"/>
    <w:rsid w:val="00F6311B"/>
    <w:rsid w:val="00F7197A"/>
    <w:rsid w:val="00F809BF"/>
    <w:rsid w:val="00F84850"/>
    <w:rsid w:val="00F87C72"/>
    <w:rsid w:val="00FA4D55"/>
    <w:rsid w:val="00FB57C1"/>
    <w:rsid w:val="00FD121C"/>
    <w:rsid w:val="00FD3D9B"/>
    <w:rsid w:val="00FD6672"/>
    <w:rsid w:val="00FE04C3"/>
    <w:rsid w:val="00FE0979"/>
    <w:rsid w:val="00FE425C"/>
    <w:rsid w:val="00FF6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3B3E1B"/>
  <w15:chartTrackingRefBased/>
  <w15:docId w15:val="{3C4B9C66-63FF-E44C-851F-660E6AAD9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74B5"/>
    <w:rPr>
      <w:kern w:val="0"/>
      <w14:ligatures w14:val="none"/>
    </w:rPr>
  </w:style>
  <w:style w:type="paragraph" w:styleId="Heading2">
    <w:name w:val="heading 2"/>
    <w:basedOn w:val="Normal"/>
    <w:link w:val="Heading2Char"/>
    <w:uiPriority w:val="9"/>
    <w:qFormat/>
    <w:rsid w:val="006574B5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574B5"/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6574B5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74B5"/>
    <w:rPr>
      <w:rFonts w:ascii="Calibri" w:hAnsi="Calibri" w:cs="Calibri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574B5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6574B5"/>
    <w:rPr>
      <w:rFonts w:ascii="Calibri" w:hAnsi="Calibri" w:cs="Calibri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6574B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unhideWhenUsed/>
    <w:rsid w:val="006574B5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1"/>
    <w:qFormat/>
    <w:rsid w:val="006574B5"/>
    <w:pPr>
      <w:widowControl w:val="0"/>
      <w:autoSpaceDE w:val="0"/>
      <w:autoSpaceDN w:val="0"/>
    </w:pPr>
    <w:rPr>
      <w:rFonts w:ascii="Times New Roman" w:eastAsia="Times New Roman" w:hAnsi="Times New Roman" w:cs="Times New Roman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6574B5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styleId="ListParagraph">
    <w:name w:val="List Paragraph"/>
    <w:basedOn w:val="Normal"/>
    <w:uiPriority w:val="34"/>
    <w:qFormat/>
    <w:rsid w:val="006574B5"/>
    <w:pPr>
      <w:widowControl w:val="0"/>
      <w:autoSpaceDE w:val="0"/>
      <w:autoSpaceDN w:val="0"/>
      <w:spacing w:before="1"/>
      <w:ind w:left="731" w:hanging="360"/>
    </w:pPr>
    <w:rPr>
      <w:rFonts w:ascii="Times New Roman" w:eastAsia="Times New Roman" w:hAnsi="Times New Roman" w:cs="Times New Roman"/>
      <w:sz w:val="22"/>
      <w:szCs w:val="22"/>
      <w:lang w:eastAsia="en-US"/>
    </w:rPr>
  </w:style>
  <w:style w:type="paragraph" w:customStyle="1" w:styleId="TableParagraph">
    <w:name w:val="Table Paragraph"/>
    <w:basedOn w:val="Normal"/>
    <w:uiPriority w:val="1"/>
    <w:qFormat/>
    <w:rsid w:val="006574B5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74B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74B5"/>
    <w:rPr>
      <w:rFonts w:ascii="Segoe UI" w:hAnsi="Segoe UI" w:cs="Segoe UI"/>
      <w:kern w:val="0"/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574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74B5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74B5"/>
    <w:rPr>
      <w:rFonts w:ascii="Times New Roman" w:eastAsia="Times New Roman" w:hAnsi="Times New Roman" w:cs="Times New Roman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74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74B5"/>
    <w:rPr>
      <w:rFonts w:ascii="Times New Roman" w:eastAsia="Times New Roman" w:hAnsi="Times New Roman" w:cs="Times New Roman"/>
      <w:b/>
      <w:bCs/>
      <w:kern w:val="0"/>
      <w:sz w:val="20"/>
      <w:szCs w:val="20"/>
      <w:lang w:eastAsia="en-US"/>
      <w14:ligatures w14:val="none"/>
    </w:rPr>
  </w:style>
  <w:style w:type="paragraph" w:customStyle="1" w:styleId="Default">
    <w:name w:val="Default"/>
    <w:rsid w:val="006574B5"/>
    <w:pPr>
      <w:autoSpaceDE w:val="0"/>
      <w:autoSpaceDN w:val="0"/>
      <w:adjustRightInd w:val="0"/>
    </w:pPr>
    <w:rPr>
      <w:rFonts w:ascii="Times New Roman" w:eastAsia="SimSun" w:hAnsi="Times New Roman" w:cs="Times New Roman"/>
      <w:color w:val="000000"/>
      <w:kern w:val="0"/>
      <w:lang w:eastAsia="en-US"/>
      <w14:ligatures w14:val="none"/>
    </w:rPr>
  </w:style>
  <w:style w:type="paragraph" w:styleId="Revision">
    <w:name w:val="Revision"/>
    <w:hidden/>
    <w:uiPriority w:val="99"/>
    <w:semiHidden/>
    <w:rsid w:val="006574B5"/>
    <w:rPr>
      <w:rFonts w:ascii="Times New Roman" w:eastAsia="Times New Roman" w:hAnsi="Times New Roman" w:cs="Times New Roman"/>
      <w:kern w:val="0"/>
      <w:sz w:val="22"/>
      <w:szCs w:val="22"/>
      <w:lang w:eastAsia="en-US"/>
      <w14:ligatures w14:val="none"/>
    </w:rPr>
  </w:style>
  <w:style w:type="paragraph" w:styleId="Header">
    <w:name w:val="header"/>
    <w:basedOn w:val="Normal"/>
    <w:link w:val="HeaderChar"/>
    <w:unhideWhenUsed/>
    <w:rsid w:val="006574B5"/>
    <w:pPr>
      <w:widowControl w:val="0"/>
      <w:tabs>
        <w:tab w:val="center" w:pos="4680"/>
        <w:tab w:val="right" w:pos="9360"/>
      </w:tabs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rsid w:val="006574B5"/>
    <w:rPr>
      <w:rFonts w:ascii="Times New Roman" w:eastAsia="Times New Roman" w:hAnsi="Times New Roman" w:cs="Times New Roman"/>
      <w:kern w:val="0"/>
      <w:sz w:val="22"/>
      <w:szCs w:val="22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574B5"/>
    <w:pPr>
      <w:widowControl w:val="0"/>
      <w:tabs>
        <w:tab w:val="center" w:pos="4680"/>
        <w:tab w:val="right" w:pos="9360"/>
      </w:tabs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574B5"/>
    <w:rPr>
      <w:rFonts w:ascii="Times New Roman" w:eastAsia="Times New Roman" w:hAnsi="Times New Roman" w:cs="Times New Roman"/>
      <w:kern w:val="0"/>
      <w:sz w:val="22"/>
      <w:szCs w:val="22"/>
      <w:lang w:eastAsia="en-US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6574B5"/>
    <w:rPr>
      <w:color w:val="808080"/>
    </w:rPr>
  </w:style>
  <w:style w:type="character" w:styleId="Emphasis">
    <w:name w:val="Emphasis"/>
    <w:basedOn w:val="DefaultParagraphFont"/>
    <w:uiPriority w:val="20"/>
    <w:qFormat/>
    <w:rsid w:val="006574B5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6574B5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574B5"/>
  </w:style>
  <w:style w:type="paragraph" w:customStyle="1" w:styleId="Normal1">
    <w:name w:val="Normal1"/>
    <w:basedOn w:val="Normal"/>
    <w:rsid w:val="006574B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unhideWhenUsed/>
    <w:rsid w:val="006574B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6574B5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C252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1</TotalTime>
  <Pages>1</Pages>
  <Words>35</Words>
  <Characters>195</Characters>
  <Application>Microsoft Office Word</Application>
  <DocSecurity>0</DocSecurity>
  <Lines>5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gqing Wang</dc:creator>
  <cp:lastModifiedBy>Dongqing Wang</cp:lastModifiedBy>
  <cp:revision>266</cp:revision>
  <cp:lastPrinted>2024-03-22T19:25:00Z</cp:lastPrinted>
  <dcterms:created xsi:type="dcterms:W3CDTF">2023-12-06T19:22:00Z</dcterms:created>
  <dcterms:modified xsi:type="dcterms:W3CDTF">2025-01-09T21:33:00Z</dcterms:modified>
</cp:coreProperties>
</file>